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723331" w14:textId="1CC6BDE6" w:rsidR="00696E10" w:rsidRPr="000D7E15" w:rsidRDefault="007755E6" w:rsidP="00696E10">
      <w:pPr>
        <w:pStyle w:val="NormalWeb"/>
        <w:keepNext/>
        <w:spacing w:before="0" w:beforeAutospacing="0" w:after="0" w:afterAutospacing="0" w:line="480" w:lineRule="auto"/>
        <w:rPr>
          <w:b/>
          <w:bCs/>
          <w:lang w:val="en-US"/>
        </w:rPr>
      </w:pPr>
      <w:r>
        <w:rPr>
          <w:b/>
          <w:bCs/>
          <w:lang w:val="en-US"/>
        </w:rPr>
        <w:t>Additional file</w:t>
      </w:r>
      <w:r w:rsidR="00696E10" w:rsidRPr="000D7E15">
        <w:rPr>
          <w:b/>
          <w:bCs/>
          <w:lang w:val="en-US"/>
        </w:rPr>
        <w:t xml:space="preserve"> 3: Characteristics of the Study Population</w:t>
      </w:r>
    </w:p>
    <w:p w14:paraId="4D22A934" w14:textId="65CF415C" w:rsidR="00696E10" w:rsidRPr="00F27531" w:rsidRDefault="00696E10" w:rsidP="00696E10">
      <w:pPr>
        <w:spacing w:after="0" w:line="480" w:lineRule="auto"/>
        <w:jc w:val="both"/>
        <w:rPr>
          <w:rFonts w:ascii="Times New Roman" w:hAnsi="Times New Roman" w:cs="Times New Roman"/>
          <w:sz w:val="24"/>
          <w:szCs w:val="24"/>
          <w:lang w:val="en-US"/>
        </w:rPr>
      </w:pPr>
      <w:r w:rsidRPr="00F27531">
        <w:rPr>
          <w:rFonts w:ascii="Times New Roman" w:hAnsi="Times New Roman" w:cs="Times New Roman"/>
          <w:sz w:val="24"/>
          <w:szCs w:val="24"/>
          <w:lang w:val="en-US"/>
        </w:rPr>
        <w:t xml:space="preserve">A typical characteristic of the SA commercially insured population is the severe under-representation of healthy individuals (who opt-out in early adulthood due to the absence of mandatory membership) coupled with an over-representation of older individuals. </w:t>
      </w:r>
      <w:r>
        <w:rPr>
          <w:rFonts w:ascii="Times New Roman" w:hAnsi="Times New Roman" w:cs="Times New Roman"/>
          <w:sz w:val="24"/>
          <w:szCs w:val="24"/>
          <w:lang w:val="en-US"/>
        </w:rPr>
        <w:t xml:space="preserve">Figure C1 </w:t>
      </w:r>
      <w:r w:rsidRPr="00F27531">
        <w:rPr>
          <w:rFonts w:ascii="Times New Roman" w:hAnsi="Times New Roman" w:cs="Times New Roman"/>
          <w:sz w:val="24"/>
          <w:szCs w:val="24"/>
          <w:lang w:val="en-US"/>
        </w:rPr>
        <w:t>highlights this phenomenon which is evident by the markedly fewer individuals observed amongst those aged 20-29 years and the higher proportion of individuals over 40 years compared to the national distribution. Since a high proportion of members over 40 years (compared to younger individuals) will tend to have increased healthcare needs, the lack of young, healthier members on health plans restricts the ability of health plans to be able to subsidize older, sicker members in a community</w:t>
      </w:r>
      <w:r>
        <w:rPr>
          <w:rFonts w:ascii="Times New Roman" w:hAnsi="Times New Roman" w:cs="Times New Roman"/>
          <w:sz w:val="24"/>
          <w:szCs w:val="24"/>
          <w:lang w:val="en-US"/>
        </w:rPr>
        <w:t>-</w:t>
      </w:r>
      <w:r w:rsidRPr="00F27531">
        <w:rPr>
          <w:rFonts w:ascii="Times New Roman" w:hAnsi="Times New Roman" w:cs="Times New Roman"/>
          <w:sz w:val="24"/>
          <w:szCs w:val="24"/>
          <w:lang w:val="en-US"/>
        </w:rPr>
        <w:t>rated environment resulting in a need for higher premiums. This</w:t>
      </w:r>
      <w:r>
        <w:rPr>
          <w:rFonts w:ascii="Times New Roman" w:hAnsi="Times New Roman" w:cs="Times New Roman"/>
          <w:sz w:val="24"/>
          <w:szCs w:val="24"/>
          <w:lang w:val="en-US"/>
        </w:rPr>
        <w:t>, in turn,</w:t>
      </w:r>
      <w:r w:rsidRPr="00F27531">
        <w:rPr>
          <w:rFonts w:ascii="Times New Roman" w:hAnsi="Times New Roman" w:cs="Times New Roman"/>
          <w:sz w:val="24"/>
          <w:szCs w:val="24"/>
          <w:lang w:val="en-US"/>
        </w:rPr>
        <w:t xml:space="preserve"> reduces the affordability of private healthcare for the majority of the population.</w:t>
      </w:r>
      <w:r w:rsidR="000D7E15">
        <w:rPr>
          <w:rStyle w:val="FootnoteReference"/>
          <w:rFonts w:ascii="Times New Roman" w:hAnsi="Times New Roman" w:cs="Times New Roman"/>
          <w:sz w:val="24"/>
          <w:szCs w:val="24"/>
          <w:lang w:val="en-US"/>
        </w:rPr>
        <w:footnoteReference w:id="1"/>
      </w:r>
      <w:r w:rsidR="000D7E15" w:rsidRPr="00F27531">
        <w:rPr>
          <w:rFonts w:ascii="Times New Roman" w:hAnsi="Times New Roman" w:cs="Times New Roman"/>
          <w:sz w:val="24"/>
          <w:szCs w:val="24"/>
          <w:lang w:val="en-US"/>
        </w:rPr>
        <w:t xml:space="preserve"> </w:t>
      </w:r>
    </w:p>
    <w:p w14:paraId="45C217E4" w14:textId="77777777" w:rsidR="00696E10" w:rsidRDefault="00696E10" w:rsidP="00696E10">
      <w:pPr>
        <w:keepNext/>
        <w:spacing w:after="0" w:line="480" w:lineRule="auto"/>
        <w:jc w:val="center"/>
      </w:pPr>
      <w:r w:rsidRPr="00F27531">
        <w:rPr>
          <w:noProof/>
          <w:lang w:val="en-US"/>
        </w:rPr>
        <w:drawing>
          <wp:inline distT="0" distB="0" distL="0" distR="0" wp14:anchorId="0AB6A011" wp14:editId="1B277203">
            <wp:extent cx="4766418" cy="2916000"/>
            <wp:effectExtent l="0" t="0" r="0" b="0"/>
            <wp:docPr id="62" name="Chart 62">
              <a:extLst xmlns:a="http://schemas.openxmlformats.org/drawingml/2006/main">
                <a:ext uri="{FF2B5EF4-FFF2-40B4-BE49-F238E27FC236}">
                  <a16:creationId xmlns:a16="http://schemas.microsoft.com/office/drawing/2014/main" id="{9792A529-8E75-4488-9D22-B073CB543E0B}"/>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21B642A" w14:textId="77777777" w:rsidR="00696E10" w:rsidRPr="00EC3B09" w:rsidRDefault="00696E10" w:rsidP="00696E10">
      <w:pPr>
        <w:pStyle w:val="Caption"/>
        <w:jc w:val="center"/>
        <w:rPr>
          <w:rFonts w:ascii="Times New Roman" w:hAnsi="Times New Roman" w:cs="Times New Roman"/>
          <w:i w:val="0"/>
          <w:iCs w:val="0"/>
          <w:color w:val="000000" w:themeColor="text1"/>
          <w:sz w:val="24"/>
          <w:szCs w:val="24"/>
          <w:lang w:val="en-US"/>
        </w:rPr>
      </w:pPr>
      <w:bookmarkStart w:id="0" w:name="_Ref33297404"/>
      <w:r w:rsidRPr="00EC3B09">
        <w:rPr>
          <w:rFonts w:ascii="Times New Roman" w:hAnsi="Times New Roman" w:cs="Times New Roman"/>
          <w:i w:val="0"/>
          <w:iCs w:val="0"/>
          <w:color w:val="000000" w:themeColor="text1"/>
          <w:sz w:val="24"/>
          <w:szCs w:val="24"/>
        </w:rPr>
        <w:t xml:space="preserve">Figure </w:t>
      </w:r>
      <w:bookmarkEnd w:id="0"/>
      <w:r w:rsidRPr="00EC3B09">
        <w:rPr>
          <w:rFonts w:ascii="Times New Roman" w:hAnsi="Times New Roman" w:cs="Times New Roman"/>
          <w:i w:val="0"/>
          <w:iCs w:val="0"/>
          <w:color w:val="000000" w:themeColor="text1"/>
          <w:sz w:val="24"/>
          <w:szCs w:val="24"/>
        </w:rPr>
        <w:t>C1 Comparing the distribution of the study population versus South African total population by age band</w:t>
      </w:r>
    </w:p>
    <w:p w14:paraId="2FDE6D09" w14:textId="77777777" w:rsidR="00696E10" w:rsidRPr="00F27531" w:rsidRDefault="00696E10" w:rsidP="00696E10">
      <w:pPr>
        <w:spacing w:after="0" w:line="480" w:lineRule="auto"/>
        <w:jc w:val="both"/>
        <w:rPr>
          <w:rFonts w:ascii="Times New Roman" w:hAnsi="Times New Roman" w:cs="Times New Roman"/>
          <w:sz w:val="24"/>
          <w:szCs w:val="24"/>
          <w:lang w:val="en-US"/>
        </w:rPr>
      </w:pPr>
    </w:p>
    <w:p w14:paraId="0309BA94" w14:textId="2D20C197" w:rsidR="00696E10" w:rsidRPr="00F27531" w:rsidRDefault="00696E10" w:rsidP="00696E10">
      <w:pPr>
        <w:spacing w:after="0" w:line="480" w:lineRule="auto"/>
        <w:jc w:val="both"/>
        <w:rPr>
          <w:rFonts w:ascii="Times New Roman" w:hAnsi="Times New Roman" w:cs="Times New Roman"/>
          <w:sz w:val="24"/>
          <w:szCs w:val="24"/>
          <w:lang w:val="en-US"/>
        </w:rPr>
      </w:pPr>
      <w:r w:rsidRPr="00F27531">
        <w:rPr>
          <w:rFonts w:ascii="Times New Roman" w:hAnsi="Times New Roman" w:cs="Times New Roman"/>
          <w:sz w:val="24"/>
          <w:szCs w:val="24"/>
          <w:lang w:val="en-US"/>
        </w:rPr>
        <w:lastRenderedPageBreak/>
        <w:t>Women tend to be higher users of healthcare than men.</w:t>
      </w:r>
      <w:r w:rsidR="000D7E15">
        <w:rPr>
          <w:rStyle w:val="FootnoteReference"/>
          <w:rFonts w:ascii="Times New Roman" w:hAnsi="Times New Roman" w:cs="Times New Roman"/>
          <w:sz w:val="24"/>
          <w:szCs w:val="24"/>
          <w:lang w:val="en-US"/>
        </w:rPr>
        <w:footnoteReference w:id="2"/>
      </w:r>
      <w:r w:rsidR="000D7E15">
        <w:rPr>
          <w:rStyle w:val="FootnoteReference"/>
          <w:rFonts w:ascii="Times New Roman" w:hAnsi="Times New Roman" w:cs="Times New Roman"/>
          <w:sz w:val="24"/>
          <w:szCs w:val="24"/>
          <w:lang w:val="en-US"/>
        </w:rPr>
        <w:footnoteReference w:id="3"/>
      </w:r>
      <w:r w:rsidR="000D7E15">
        <w:rPr>
          <w:rFonts w:ascii="Times New Roman" w:hAnsi="Times New Roman" w:cs="Times New Roman"/>
          <w:sz w:val="24"/>
          <w:szCs w:val="24"/>
          <w:lang w:val="en-US"/>
        </w:rPr>
        <w:t xml:space="preserve"> </w:t>
      </w:r>
      <w:r w:rsidRPr="00F27531">
        <w:rPr>
          <w:rFonts w:ascii="Times New Roman" w:hAnsi="Times New Roman" w:cs="Times New Roman"/>
          <w:sz w:val="24"/>
          <w:szCs w:val="24"/>
          <w:lang w:val="en-US"/>
        </w:rPr>
        <w:t>Some of the reasons cited for this general global phenomenon include different health-seeking behavio</w:t>
      </w:r>
      <w:r>
        <w:rPr>
          <w:rFonts w:ascii="Times New Roman" w:hAnsi="Times New Roman" w:cs="Times New Roman"/>
          <w:sz w:val="24"/>
          <w:szCs w:val="24"/>
          <w:lang w:val="en-US"/>
        </w:rPr>
        <w:t>u</w:t>
      </w:r>
      <w:r w:rsidRPr="00F27531">
        <w:rPr>
          <w:rFonts w:ascii="Times New Roman" w:hAnsi="Times New Roman" w:cs="Times New Roman"/>
          <w:sz w:val="24"/>
          <w:szCs w:val="24"/>
          <w:lang w:val="en-US"/>
        </w:rPr>
        <w:t xml:space="preserve">r observed amongst men and women (e.g. women tend to report signs and symptoms earlier than men would, as well as the natural biological and </w:t>
      </w:r>
      <w:r w:rsidRPr="00D82270">
        <w:rPr>
          <w:rFonts w:ascii="Times New Roman" w:hAnsi="Times New Roman" w:cs="Times New Roman"/>
          <w:sz w:val="24"/>
          <w:szCs w:val="24"/>
        </w:rPr>
        <w:t>gynaecological</w:t>
      </w:r>
      <w:r w:rsidRPr="00F27531">
        <w:rPr>
          <w:rFonts w:ascii="Times New Roman" w:hAnsi="Times New Roman" w:cs="Times New Roman"/>
          <w:sz w:val="24"/>
          <w:szCs w:val="24"/>
          <w:lang w:val="en-US"/>
        </w:rPr>
        <w:t xml:space="preserve"> </w:t>
      </w:r>
      <w:r w:rsidRPr="0055146E">
        <w:rPr>
          <w:rFonts w:ascii="Times New Roman" w:hAnsi="Times New Roman" w:cs="Times New Roman"/>
          <w:sz w:val="24"/>
          <w:szCs w:val="24"/>
        </w:rPr>
        <w:t>events in</w:t>
      </w:r>
      <w:r w:rsidRPr="00F27531">
        <w:rPr>
          <w:rFonts w:ascii="Times New Roman" w:hAnsi="Times New Roman" w:cs="Times New Roman"/>
          <w:sz w:val="24"/>
          <w:szCs w:val="24"/>
          <w:lang w:val="en-US"/>
        </w:rPr>
        <w:t xml:space="preserve"> the life-course of women)</w:t>
      </w:r>
      <w:r w:rsidR="000D7E15">
        <w:rPr>
          <w:rFonts w:ascii="Times New Roman" w:hAnsi="Times New Roman" w:cs="Times New Roman"/>
          <w:sz w:val="24"/>
          <w:szCs w:val="24"/>
          <w:lang w:val="en-US"/>
        </w:rPr>
        <w:t>.</w:t>
      </w:r>
      <w:r w:rsidRPr="00F27531">
        <w:rPr>
          <w:rFonts w:ascii="Times New Roman" w:hAnsi="Times New Roman" w:cs="Times New Roman"/>
          <w:sz w:val="24"/>
          <w:szCs w:val="24"/>
          <w:lang w:val="en-US"/>
        </w:rPr>
        <w:t xml:space="preserve"> </w:t>
      </w:r>
      <w:r>
        <w:rPr>
          <w:rFonts w:ascii="Times New Roman" w:hAnsi="Times New Roman" w:cs="Times New Roman"/>
          <w:sz w:val="24"/>
          <w:szCs w:val="24"/>
        </w:rPr>
        <w:t xml:space="preserve">Figure C2 </w:t>
      </w:r>
      <w:r w:rsidRPr="00F27531">
        <w:rPr>
          <w:rFonts w:ascii="Times New Roman" w:hAnsi="Times New Roman" w:cs="Times New Roman"/>
          <w:sz w:val="24"/>
          <w:szCs w:val="24"/>
          <w:lang w:val="en-US"/>
        </w:rPr>
        <w:t>illustrates th</w:t>
      </w:r>
      <w:r>
        <w:rPr>
          <w:rFonts w:ascii="Times New Roman" w:hAnsi="Times New Roman" w:cs="Times New Roman"/>
          <w:sz w:val="24"/>
          <w:szCs w:val="24"/>
          <w:lang w:val="en-US"/>
        </w:rPr>
        <w:t>is</w:t>
      </w:r>
      <w:r w:rsidRPr="00F27531">
        <w:rPr>
          <w:rFonts w:ascii="Times New Roman" w:hAnsi="Times New Roman" w:cs="Times New Roman"/>
          <w:sz w:val="24"/>
          <w:szCs w:val="24"/>
          <w:lang w:val="en-US"/>
        </w:rPr>
        <w:t xml:space="preserve"> same tendency within the study population </w:t>
      </w:r>
      <w:r>
        <w:rPr>
          <w:rFonts w:ascii="Times New Roman" w:hAnsi="Times New Roman" w:cs="Times New Roman"/>
          <w:sz w:val="24"/>
          <w:szCs w:val="24"/>
          <w:lang w:val="en-US"/>
        </w:rPr>
        <w:t xml:space="preserve">of women </w:t>
      </w:r>
      <w:r w:rsidRPr="00F27531">
        <w:rPr>
          <w:rFonts w:ascii="Times New Roman" w:hAnsi="Times New Roman" w:cs="Times New Roman"/>
          <w:sz w:val="24"/>
          <w:szCs w:val="24"/>
          <w:lang w:val="en-US"/>
        </w:rPr>
        <w:t xml:space="preserve">to consume more healthcare services than men as illustrated by a higher CMI during their life course from the ages of 15-64 years. However, from the age of 64 years, men can be seen to experience a steeper increase in healthcare utilization due to increased healthcare needs surpassing women of the same age. </w:t>
      </w:r>
    </w:p>
    <w:p w14:paraId="27477E1C" w14:textId="77777777" w:rsidR="00696E10" w:rsidRDefault="00696E10" w:rsidP="00696E10">
      <w:pPr>
        <w:keepNext/>
        <w:spacing w:after="0" w:line="480" w:lineRule="auto"/>
        <w:jc w:val="center"/>
      </w:pPr>
      <w:r w:rsidRPr="00F27531">
        <w:rPr>
          <w:noProof/>
          <w:lang w:val="en-US"/>
        </w:rPr>
        <w:drawing>
          <wp:inline distT="0" distB="0" distL="0" distR="0" wp14:anchorId="534D9BA7" wp14:editId="63594935">
            <wp:extent cx="4732184" cy="2916000"/>
            <wp:effectExtent l="0" t="0" r="0" b="0"/>
            <wp:docPr id="63" name="Chart 63">
              <a:extLst xmlns:a="http://schemas.openxmlformats.org/drawingml/2006/main">
                <a:ext uri="{FF2B5EF4-FFF2-40B4-BE49-F238E27FC236}">
                  <a16:creationId xmlns:a16="http://schemas.microsoft.com/office/drawing/2014/main" id="{9E97ADCA-868F-4435-946B-7F7C9BB71BE6}"/>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CBDB071" w14:textId="29CA7F27" w:rsidR="00696E10" w:rsidRPr="00EC3B09" w:rsidRDefault="00696E10" w:rsidP="00696E10">
      <w:pPr>
        <w:pStyle w:val="Caption"/>
        <w:jc w:val="center"/>
        <w:rPr>
          <w:rFonts w:ascii="Times New Roman" w:hAnsi="Times New Roman" w:cs="Times New Roman"/>
          <w:i w:val="0"/>
          <w:iCs w:val="0"/>
          <w:color w:val="000000" w:themeColor="text1"/>
          <w:sz w:val="24"/>
          <w:szCs w:val="24"/>
          <w:lang w:val="en-US"/>
        </w:rPr>
      </w:pPr>
      <w:bookmarkStart w:id="1" w:name="_Ref33297635"/>
      <w:r w:rsidRPr="00EC3B09">
        <w:rPr>
          <w:rFonts w:ascii="Times New Roman" w:hAnsi="Times New Roman" w:cs="Times New Roman"/>
          <w:i w:val="0"/>
          <w:iCs w:val="0"/>
          <w:color w:val="000000" w:themeColor="text1"/>
          <w:sz w:val="24"/>
          <w:szCs w:val="24"/>
        </w:rPr>
        <w:t xml:space="preserve">Figure </w:t>
      </w:r>
      <w:bookmarkEnd w:id="1"/>
      <w:r>
        <w:rPr>
          <w:rFonts w:ascii="Times New Roman" w:hAnsi="Times New Roman" w:cs="Times New Roman"/>
          <w:i w:val="0"/>
          <w:iCs w:val="0"/>
          <w:color w:val="000000" w:themeColor="text1"/>
          <w:sz w:val="24"/>
          <w:szCs w:val="24"/>
        </w:rPr>
        <w:t>C2</w:t>
      </w:r>
      <w:r w:rsidRPr="00EC3B09">
        <w:rPr>
          <w:rFonts w:ascii="Times New Roman" w:hAnsi="Times New Roman" w:cs="Times New Roman"/>
          <w:i w:val="0"/>
          <w:iCs w:val="0"/>
          <w:color w:val="000000" w:themeColor="text1"/>
          <w:sz w:val="24"/>
          <w:szCs w:val="24"/>
        </w:rPr>
        <w:t xml:space="preserve"> CMI by </w:t>
      </w:r>
      <w:r w:rsidR="001D01B3">
        <w:rPr>
          <w:rFonts w:ascii="Times New Roman" w:hAnsi="Times New Roman" w:cs="Times New Roman"/>
          <w:i w:val="0"/>
          <w:iCs w:val="0"/>
          <w:color w:val="000000" w:themeColor="text1"/>
          <w:sz w:val="24"/>
          <w:szCs w:val="24"/>
        </w:rPr>
        <w:t>sex</w:t>
      </w:r>
      <w:r w:rsidRPr="00EC3B09">
        <w:rPr>
          <w:rFonts w:ascii="Times New Roman" w:hAnsi="Times New Roman" w:cs="Times New Roman"/>
          <w:i w:val="0"/>
          <w:iCs w:val="0"/>
          <w:color w:val="000000" w:themeColor="text1"/>
          <w:sz w:val="24"/>
          <w:szCs w:val="24"/>
        </w:rPr>
        <w:t xml:space="preserve"> and age band</w:t>
      </w:r>
    </w:p>
    <w:p w14:paraId="1426DFB5" w14:textId="77777777" w:rsidR="00696E10" w:rsidRPr="00F27531" w:rsidRDefault="00696E10" w:rsidP="00696E10">
      <w:pPr>
        <w:spacing w:after="0" w:line="480" w:lineRule="auto"/>
        <w:jc w:val="both"/>
        <w:rPr>
          <w:rFonts w:ascii="Times New Roman" w:hAnsi="Times New Roman" w:cs="Times New Roman"/>
          <w:sz w:val="24"/>
          <w:szCs w:val="24"/>
          <w:lang w:val="en-US"/>
        </w:rPr>
      </w:pPr>
    </w:p>
    <w:p w14:paraId="3260D196" w14:textId="77777777" w:rsidR="00696E10" w:rsidRPr="00F27531" w:rsidRDefault="00696E10" w:rsidP="00696E10">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igure C3 </w:t>
      </w:r>
      <w:r w:rsidRPr="00F27531">
        <w:rPr>
          <w:rFonts w:ascii="Times New Roman" w:hAnsi="Times New Roman" w:cs="Times New Roman"/>
          <w:sz w:val="24"/>
          <w:szCs w:val="24"/>
          <w:lang w:val="en-US"/>
        </w:rPr>
        <w:t xml:space="preserve">illustrates the proportion of individuals per age band and in comparison, with the corresponding proportion of healthcare expenditure incurred by each age band. While </w:t>
      </w:r>
      <w:r w:rsidRPr="00F27531">
        <w:rPr>
          <w:rFonts w:ascii="Times New Roman" w:hAnsi="Times New Roman" w:cs="Times New Roman"/>
          <w:sz w:val="24"/>
          <w:szCs w:val="24"/>
          <w:lang w:val="en-US"/>
        </w:rPr>
        <w:lastRenderedPageBreak/>
        <w:t>individuals over 60 years of age make up only 10% of the population, they account for approximately a third of all costs. In comparison, children under 19 years of age makeup 39% of the population but account for only 14% of total healthcare expenditure.</w:t>
      </w:r>
    </w:p>
    <w:p w14:paraId="47552F20" w14:textId="77777777" w:rsidR="00696E10" w:rsidRDefault="00696E10" w:rsidP="00696E10">
      <w:pPr>
        <w:keepNext/>
        <w:spacing w:after="0" w:line="480" w:lineRule="auto"/>
        <w:jc w:val="center"/>
      </w:pPr>
      <w:r w:rsidRPr="00F27531">
        <w:rPr>
          <w:noProof/>
          <w:lang w:val="en-US"/>
        </w:rPr>
        <w:drawing>
          <wp:inline distT="0" distB="0" distL="0" distR="0" wp14:anchorId="735A5389" wp14:editId="6B43B470">
            <wp:extent cx="4860648" cy="2916000"/>
            <wp:effectExtent l="0" t="0" r="0" b="0"/>
            <wp:docPr id="64" name="Chart 64">
              <a:extLst xmlns:a="http://schemas.openxmlformats.org/drawingml/2006/main">
                <a:ext uri="{FF2B5EF4-FFF2-40B4-BE49-F238E27FC236}">
                  <a16:creationId xmlns:a16="http://schemas.microsoft.com/office/drawing/2014/main" id="{F95919CD-E5C2-4C4B-AC5D-7C406158C714}"/>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9FDAAFB" w14:textId="77777777" w:rsidR="00696E10" w:rsidRPr="00EC3B09" w:rsidRDefault="00696E10" w:rsidP="00696E10">
      <w:pPr>
        <w:pStyle w:val="Caption"/>
        <w:jc w:val="center"/>
        <w:rPr>
          <w:rFonts w:ascii="Times New Roman" w:hAnsi="Times New Roman" w:cs="Times New Roman"/>
          <w:i w:val="0"/>
          <w:iCs w:val="0"/>
          <w:color w:val="000000" w:themeColor="text1"/>
          <w:sz w:val="24"/>
          <w:szCs w:val="24"/>
          <w:lang w:val="en-US"/>
        </w:rPr>
      </w:pPr>
      <w:bookmarkStart w:id="2" w:name="_Ref33297714"/>
      <w:r w:rsidRPr="00EC3B09">
        <w:rPr>
          <w:rFonts w:ascii="Times New Roman" w:hAnsi="Times New Roman" w:cs="Times New Roman"/>
          <w:i w:val="0"/>
          <w:iCs w:val="0"/>
          <w:color w:val="000000" w:themeColor="text1"/>
          <w:sz w:val="24"/>
          <w:szCs w:val="24"/>
        </w:rPr>
        <w:t xml:space="preserve">Figure </w:t>
      </w:r>
      <w:bookmarkEnd w:id="2"/>
      <w:r>
        <w:rPr>
          <w:rFonts w:ascii="Times New Roman" w:hAnsi="Times New Roman" w:cs="Times New Roman"/>
          <w:i w:val="0"/>
          <w:iCs w:val="0"/>
          <w:color w:val="000000" w:themeColor="text1"/>
          <w:sz w:val="24"/>
          <w:szCs w:val="24"/>
        </w:rPr>
        <w:t xml:space="preserve">C3 </w:t>
      </w:r>
      <w:r w:rsidRPr="00EC3B09">
        <w:rPr>
          <w:rFonts w:ascii="Times New Roman" w:hAnsi="Times New Roman" w:cs="Times New Roman"/>
          <w:i w:val="0"/>
          <w:iCs w:val="0"/>
          <w:color w:val="000000" w:themeColor="text1"/>
          <w:sz w:val="24"/>
          <w:szCs w:val="24"/>
        </w:rPr>
        <w:t>Percentage of total healthcare expenditure by age band among the SA study population</w:t>
      </w:r>
    </w:p>
    <w:p w14:paraId="0395162F" w14:textId="77777777" w:rsidR="00696E10" w:rsidRDefault="00696E10" w:rsidP="00696E10">
      <w:pPr>
        <w:spacing w:after="0" w:line="480" w:lineRule="auto"/>
        <w:jc w:val="both"/>
        <w:rPr>
          <w:rFonts w:ascii="Times New Roman" w:hAnsi="Times New Roman" w:cs="Times New Roman"/>
          <w:sz w:val="24"/>
          <w:szCs w:val="24"/>
          <w:lang w:val="en-US"/>
        </w:rPr>
      </w:pPr>
    </w:p>
    <w:p w14:paraId="0980C8FE" w14:textId="6F70389E" w:rsidR="00696E10" w:rsidRDefault="00696E10" w:rsidP="00696E10">
      <w:pPr>
        <w:spacing w:after="0" w:line="480" w:lineRule="auto"/>
        <w:jc w:val="both"/>
        <w:rPr>
          <w:rFonts w:ascii="Times New Roman" w:hAnsi="Times New Roman" w:cs="Times New Roman"/>
          <w:sz w:val="24"/>
          <w:szCs w:val="24"/>
          <w:lang w:val="en-US"/>
        </w:rPr>
        <w:sectPr w:rsidR="00696E10" w:rsidSect="0008008E">
          <w:pgSz w:w="11906" w:h="16838"/>
          <w:pgMar w:top="1440" w:right="1440" w:bottom="1440" w:left="1440" w:header="708" w:footer="708" w:gutter="0"/>
          <w:cols w:space="708"/>
          <w:docGrid w:linePitch="360"/>
        </w:sectPr>
      </w:pPr>
      <w:r w:rsidRPr="00F27531">
        <w:rPr>
          <w:rFonts w:ascii="Times New Roman" w:hAnsi="Times New Roman" w:cs="Times New Roman"/>
          <w:sz w:val="24"/>
          <w:szCs w:val="24"/>
          <w:lang w:val="en-US"/>
        </w:rPr>
        <w:t xml:space="preserve">Understanding population dynamics such as these can assist not only with adequate concurrent and future healthcare resource planning (e.g. anticipated healthcare needs based on the age, </w:t>
      </w:r>
      <w:r w:rsidR="001D01B3">
        <w:rPr>
          <w:rFonts w:ascii="Times New Roman" w:hAnsi="Times New Roman" w:cs="Times New Roman"/>
          <w:sz w:val="24"/>
          <w:szCs w:val="24"/>
          <w:lang w:val="en-US"/>
        </w:rPr>
        <w:t>sex</w:t>
      </w:r>
      <w:r w:rsidRPr="00F27531">
        <w:rPr>
          <w:rFonts w:ascii="Times New Roman" w:hAnsi="Times New Roman" w:cs="Times New Roman"/>
          <w:sz w:val="24"/>
          <w:szCs w:val="24"/>
          <w:lang w:val="en-US"/>
        </w:rPr>
        <w:t xml:space="preserve"> and life expectancy of the population) but importantly also with the prioritization of the most appropriate mix of effective multi-sectoral measures aimed at creating by default, social, living and working conditions protective of health throughout one’s life course.</w:t>
      </w:r>
      <w:r w:rsidR="000D7E15">
        <w:rPr>
          <w:rStyle w:val="FootnoteReference"/>
          <w:rFonts w:ascii="Times New Roman" w:hAnsi="Times New Roman" w:cs="Times New Roman"/>
          <w:sz w:val="24"/>
          <w:szCs w:val="24"/>
          <w:lang w:val="en-US"/>
        </w:rPr>
        <w:footnoteReference w:id="4"/>
      </w:r>
      <w:r w:rsidR="00C8600E">
        <w:rPr>
          <w:rStyle w:val="FootnoteReference"/>
          <w:rFonts w:ascii="Times New Roman" w:hAnsi="Times New Roman" w:cs="Times New Roman"/>
          <w:sz w:val="24"/>
          <w:szCs w:val="24"/>
          <w:lang w:val="en-US"/>
        </w:rPr>
        <w:footnoteReference w:id="5"/>
      </w:r>
      <w:r w:rsidRPr="00F27531">
        <w:rPr>
          <w:rFonts w:ascii="Times New Roman" w:hAnsi="Times New Roman" w:cs="Times New Roman"/>
          <w:sz w:val="24"/>
          <w:szCs w:val="24"/>
          <w:lang w:val="en-US"/>
        </w:rPr>
        <w:t xml:space="preserve"> To illustrate the extent to which the study population is representative of the national distribution at a district level, </w:t>
      </w:r>
      <w:r>
        <w:rPr>
          <w:rFonts w:ascii="Times New Roman" w:hAnsi="Times New Roman" w:cs="Times New Roman"/>
          <w:sz w:val="24"/>
          <w:szCs w:val="24"/>
          <w:lang w:val="en-US"/>
        </w:rPr>
        <w:t xml:space="preserve">Figure C4 </w:t>
      </w:r>
      <w:r w:rsidRPr="00F27531">
        <w:rPr>
          <w:rFonts w:ascii="Times New Roman" w:hAnsi="Times New Roman" w:cs="Times New Roman"/>
          <w:sz w:val="24"/>
          <w:szCs w:val="24"/>
          <w:lang w:val="en-US"/>
        </w:rPr>
        <w:t xml:space="preserve">provides a distribution of the commercially insured population across all 52 </w:t>
      </w:r>
      <w:r w:rsidRPr="00F27531">
        <w:rPr>
          <w:rFonts w:ascii="Times New Roman" w:hAnsi="Times New Roman" w:cs="Times New Roman"/>
          <w:sz w:val="24"/>
          <w:szCs w:val="24"/>
          <w:lang w:val="en-US"/>
        </w:rPr>
        <w:lastRenderedPageBreak/>
        <w:t xml:space="preserve">districts relative to the SA population. It also indicates the proportion of the SA population included in the study to highlight specific districts in which greater or poorer representation exists which should be considered when interpreting results. For example, the figure shows that the districts of Fezile Dabi in the Free State (province) and Sedibeng in Gauteng (province) have the highest percentages (15.7% and 15.5% respectively) of individuals from those areas represented in the study population. On the other hand, the City of Johannesburg, one of the most populous metropoles in Gauteng and the country, is severely under-represented in our study with only 0.6% of Census 2011 individuals reported included for analysis.    </w:t>
      </w:r>
    </w:p>
    <w:p w14:paraId="2CAB696E" w14:textId="77777777" w:rsidR="00696E10" w:rsidRDefault="00696E10" w:rsidP="00696E10">
      <w:pPr>
        <w:tabs>
          <w:tab w:val="center" w:pos="6979"/>
        </w:tabs>
        <w:rPr>
          <w:rFonts w:ascii="Times New Roman" w:hAnsi="Times New Roman" w:cs="Times New Roman"/>
          <w:sz w:val="24"/>
          <w:szCs w:val="24"/>
          <w:lang w:val="en-US"/>
        </w:rPr>
      </w:pPr>
    </w:p>
    <w:p w14:paraId="46F85A6E" w14:textId="77777777" w:rsidR="00696E10" w:rsidRDefault="00696E10" w:rsidP="00696E10">
      <w:pPr>
        <w:keepNext/>
        <w:jc w:val="center"/>
      </w:pPr>
      <w:r w:rsidRPr="00F27531">
        <w:rPr>
          <w:rFonts w:ascii="Times New Roman" w:hAnsi="Times New Roman" w:cs="Times New Roman"/>
          <w:b/>
          <w:noProof/>
          <w:sz w:val="24"/>
          <w:szCs w:val="24"/>
          <w:lang w:val="en-US"/>
        </w:rPr>
        <w:drawing>
          <wp:inline distT="0" distB="0" distL="0" distR="0" wp14:anchorId="1F6E2EB1" wp14:editId="35F99EF4">
            <wp:extent cx="8942916" cy="4778995"/>
            <wp:effectExtent l="0" t="0" r="0" b="3175"/>
            <wp:docPr id="65" name="Chart 65">
              <a:extLst xmlns:a="http://schemas.openxmlformats.org/drawingml/2006/main">
                <a:ext uri="{FF2B5EF4-FFF2-40B4-BE49-F238E27FC236}">
                  <a16:creationId xmlns:a16="http://schemas.microsoft.com/office/drawing/2014/main" id="{8E248588-A490-4EA1-8B04-C353F9AF187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91B35CD" w14:textId="77274D1F" w:rsidR="004A7977" w:rsidRPr="00696E10" w:rsidRDefault="00696E10" w:rsidP="00696E10">
      <w:pPr>
        <w:pStyle w:val="Caption"/>
        <w:jc w:val="center"/>
        <w:rPr>
          <w:rFonts w:ascii="Times New Roman" w:hAnsi="Times New Roman" w:cs="Times New Roman"/>
          <w:sz w:val="24"/>
          <w:szCs w:val="24"/>
          <w:lang w:val="en-US"/>
        </w:rPr>
      </w:pPr>
      <w:bookmarkStart w:id="3" w:name="_Ref33297878"/>
      <w:r w:rsidRPr="00EC3B09">
        <w:rPr>
          <w:rFonts w:ascii="Times New Roman" w:hAnsi="Times New Roman" w:cs="Times New Roman"/>
          <w:i w:val="0"/>
          <w:iCs w:val="0"/>
          <w:color w:val="000000" w:themeColor="text1"/>
          <w:sz w:val="24"/>
          <w:szCs w:val="24"/>
        </w:rPr>
        <w:t>Figure</w:t>
      </w:r>
      <w:bookmarkEnd w:id="3"/>
      <w:r>
        <w:rPr>
          <w:rFonts w:ascii="Times New Roman" w:hAnsi="Times New Roman" w:cs="Times New Roman"/>
          <w:i w:val="0"/>
          <w:iCs w:val="0"/>
          <w:color w:val="000000" w:themeColor="text1"/>
          <w:sz w:val="24"/>
          <w:szCs w:val="24"/>
        </w:rPr>
        <w:t xml:space="preserve"> C4 </w:t>
      </w:r>
      <w:r w:rsidRPr="00EC3B09">
        <w:rPr>
          <w:rFonts w:ascii="Times New Roman" w:hAnsi="Times New Roman" w:cs="Times New Roman"/>
          <w:i w:val="0"/>
          <w:iCs w:val="0"/>
          <w:color w:val="000000" w:themeColor="text1"/>
          <w:sz w:val="24"/>
          <w:szCs w:val="24"/>
        </w:rPr>
        <w:t>A comparison of the distribution of commercially insured individuals represented in this study with the distribution of 2011 Census populations per district</w:t>
      </w:r>
    </w:p>
    <w:sectPr w:rsidR="004A7977" w:rsidRPr="00696E10" w:rsidSect="00696E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7AF78B" w14:textId="77777777" w:rsidR="007D7470" w:rsidRDefault="007D7470" w:rsidP="000D7E15">
      <w:pPr>
        <w:spacing w:after="0" w:line="240" w:lineRule="auto"/>
      </w:pPr>
      <w:r>
        <w:separator/>
      </w:r>
    </w:p>
  </w:endnote>
  <w:endnote w:type="continuationSeparator" w:id="0">
    <w:p w14:paraId="04A9078E" w14:textId="77777777" w:rsidR="007D7470" w:rsidRDefault="007D7470" w:rsidP="000D7E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B92CC6" w14:textId="77777777" w:rsidR="007D7470" w:rsidRDefault="007D7470" w:rsidP="000D7E15">
      <w:pPr>
        <w:spacing w:after="0" w:line="240" w:lineRule="auto"/>
      </w:pPr>
      <w:r>
        <w:separator/>
      </w:r>
    </w:p>
  </w:footnote>
  <w:footnote w:type="continuationSeparator" w:id="0">
    <w:p w14:paraId="4BDB2CFF" w14:textId="77777777" w:rsidR="007D7470" w:rsidRDefault="007D7470" w:rsidP="000D7E15">
      <w:pPr>
        <w:spacing w:after="0" w:line="240" w:lineRule="auto"/>
      </w:pPr>
      <w:r>
        <w:continuationSeparator/>
      </w:r>
    </w:p>
  </w:footnote>
  <w:footnote w:id="1">
    <w:p w14:paraId="5B0B449B" w14:textId="6DAF85CC" w:rsidR="000D7E15" w:rsidRDefault="000D7E15">
      <w:pPr>
        <w:pStyle w:val="FootnoteText"/>
      </w:pPr>
      <w:r>
        <w:rPr>
          <w:rStyle w:val="FootnoteReference"/>
        </w:rPr>
        <w:footnoteRef/>
      </w:r>
      <w:r>
        <w:t xml:space="preserve"> </w:t>
      </w:r>
      <w:r w:rsidRPr="006D7CD6">
        <w:rPr>
          <w:rFonts w:ascii="Times New Roman" w:hAnsi="Times New Roman" w:cs="Times New Roman"/>
          <w:noProof/>
          <w:sz w:val="24"/>
          <w:szCs w:val="24"/>
        </w:rPr>
        <w:t xml:space="preserve">Council for Medical Schemes. </w:t>
      </w:r>
      <w:r w:rsidRPr="006D7CD6">
        <w:rPr>
          <w:rFonts w:ascii="Times New Roman" w:hAnsi="Times New Roman" w:cs="Times New Roman"/>
          <w:i/>
          <w:iCs/>
          <w:noProof/>
          <w:sz w:val="24"/>
          <w:szCs w:val="24"/>
        </w:rPr>
        <w:t>Annual Report 2017|2018 A Healthy Industry for All</w:t>
      </w:r>
      <w:r w:rsidRPr="006D7CD6">
        <w:rPr>
          <w:rFonts w:ascii="Times New Roman" w:hAnsi="Times New Roman" w:cs="Times New Roman"/>
          <w:noProof/>
          <w:sz w:val="24"/>
          <w:szCs w:val="24"/>
        </w:rPr>
        <w:t>.; 2018.</w:t>
      </w:r>
    </w:p>
  </w:footnote>
  <w:footnote w:id="2">
    <w:p w14:paraId="0188E77C" w14:textId="2434AAF4" w:rsidR="000D7E15" w:rsidRDefault="000D7E15">
      <w:pPr>
        <w:pStyle w:val="FootnoteText"/>
      </w:pPr>
      <w:r>
        <w:rPr>
          <w:rStyle w:val="FootnoteReference"/>
        </w:rPr>
        <w:footnoteRef/>
      </w:r>
      <w:r>
        <w:t xml:space="preserve"> </w:t>
      </w:r>
      <w:r w:rsidRPr="006D7CD6">
        <w:rPr>
          <w:rFonts w:ascii="Times New Roman" w:hAnsi="Times New Roman" w:cs="Times New Roman"/>
          <w:noProof/>
          <w:sz w:val="24"/>
          <w:szCs w:val="24"/>
        </w:rPr>
        <w:t xml:space="preserve">Carretero MT, Calderón-larrañaga A, Poblador-plou B, Prados-torres A. Primary health care use from the perspective of gender and morbidity burden. </w:t>
      </w:r>
      <w:r w:rsidRPr="006D7CD6">
        <w:rPr>
          <w:rFonts w:ascii="Times New Roman" w:hAnsi="Times New Roman" w:cs="Times New Roman"/>
          <w:i/>
          <w:iCs/>
          <w:noProof/>
          <w:sz w:val="24"/>
          <w:szCs w:val="24"/>
        </w:rPr>
        <w:t>BMC Women’s Health</w:t>
      </w:r>
      <w:r w:rsidRPr="006D7CD6">
        <w:rPr>
          <w:rFonts w:ascii="Times New Roman" w:hAnsi="Times New Roman" w:cs="Times New Roman"/>
          <w:noProof/>
          <w:sz w:val="24"/>
          <w:szCs w:val="24"/>
        </w:rPr>
        <w:t>. 2014;14:145.</w:t>
      </w:r>
    </w:p>
  </w:footnote>
  <w:footnote w:id="3">
    <w:p w14:paraId="4C4BD7FE" w14:textId="27ECE193" w:rsidR="000D7E15" w:rsidRDefault="000D7E15">
      <w:pPr>
        <w:pStyle w:val="FootnoteText"/>
      </w:pPr>
      <w:r>
        <w:rPr>
          <w:rStyle w:val="FootnoteReference"/>
        </w:rPr>
        <w:footnoteRef/>
      </w:r>
      <w:r>
        <w:t xml:space="preserve"> </w:t>
      </w:r>
      <w:r w:rsidRPr="006D7CD6">
        <w:rPr>
          <w:rFonts w:ascii="Times New Roman" w:hAnsi="Times New Roman" w:cs="Times New Roman"/>
          <w:noProof/>
          <w:sz w:val="24"/>
          <w:szCs w:val="24"/>
        </w:rPr>
        <w:t xml:space="preserve">Redondo-sendino Á, Guallar-castillón P, Banegas JR, </w:t>
      </w:r>
      <w:r>
        <w:rPr>
          <w:rFonts w:ascii="Times New Roman" w:hAnsi="Times New Roman" w:cs="Times New Roman"/>
          <w:noProof/>
          <w:sz w:val="24"/>
          <w:szCs w:val="24"/>
        </w:rPr>
        <w:t>et al</w:t>
      </w:r>
      <w:r w:rsidRPr="006D7CD6">
        <w:rPr>
          <w:rFonts w:ascii="Times New Roman" w:hAnsi="Times New Roman" w:cs="Times New Roman"/>
          <w:noProof/>
          <w:sz w:val="24"/>
          <w:szCs w:val="24"/>
        </w:rPr>
        <w:t xml:space="preserve">. Gender differences in the utilization of health-care services among the older adult population of Spain. </w:t>
      </w:r>
      <w:r w:rsidRPr="006D7CD6">
        <w:rPr>
          <w:rFonts w:ascii="Times New Roman" w:hAnsi="Times New Roman" w:cs="Times New Roman"/>
          <w:i/>
          <w:iCs/>
          <w:noProof/>
          <w:sz w:val="24"/>
          <w:szCs w:val="24"/>
        </w:rPr>
        <w:t>BMC Public Health</w:t>
      </w:r>
      <w:r w:rsidRPr="006D7CD6">
        <w:rPr>
          <w:rFonts w:ascii="Times New Roman" w:hAnsi="Times New Roman" w:cs="Times New Roman"/>
          <w:noProof/>
          <w:sz w:val="24"/>
          <w:szCs w:val="24"/>
        </w:rPr>
        <w:t>. 2006;6(1):1-9. doi:10.1186/1471-2458-6-155</w:t>
      </w:r>
    </w:p>
  </w:footnote>
  <w:footnote w:id="4">
    <w:p w14:paraId="44F71E2D" w14:textId="54B40559" w:rsidR="000D7E15" w:rsidRPr="00C8600E" w:rsidRDefault="000D7E15" w:rsidP="00C8600E">
      <w:pPr>
        <w:widowControl w:val="0"/>
        <w:autoSpaceDE w:val="0"/>
        <w:autoSpaceDN w:val="0"/>
        <w:adjustRightInd w:val="0"/>
        <w:spacing w:line="240" w:lineRule="auto"/>
        <w:ind w:left="142" w:hanging="142"/>
        <w:rPr>
          <w:rFonts w:ascii="Times New Roman" w:hAnsi="Times New Roman" w:cs="Times New Roman"/>
          <w:noProof/>
          <w:sz w:val="24"/>
          <w:szCs w:val="24"/>
        </w:rPr>
      </w:pPr>
      <w:r>
        <w:rPr>
          <w:rStyle w:val="FootnoteReference"/>
        </w:rPr>
        <w:footnoteRef/>
      </w:r>
      <w:r>
        <w:t xml:space="preserve"> </w:t>
      </w:r>
      <w:r w:rsidR="00C8600E" w:rsidRPr="006D7CD6">
        <w:rPr>
          <w:rFonts w:ascii="Times New Roman" w:hAnsi="Times New Roman" w:cs="Times New Roman"/>
          <w:noProof/>
          <w:sz w:val="24"/>
          <w:szCs w:val="24"/>
        </w:rPr>
        <w:t>Morrow RH, Bryant JH. Public Health Policy Forum Health Policy Approaches to</w:t>
      </w:r>
      <w:r w:rsidR="00C8600E">
        <w:rPr>
          <w:rFonts w:ascii="Times New Roman" w:hAnsi="Times New Roman" w:cs="Times New Roman"/>
          <w:noProof/>
          <w:sz w:val="24"/>
          <w:szCs w:val="24"/>
        </w:rPr>
        <w:t xml:space="preserve"> </w:t>
      </w:r>
      <w:r w:rsidR="00C8600E" w:rsidRPr="006D7CD6">
        <w:rPr>
          <w:rFonts w:ascii="Times New Roman" w:hAnsi="Times New Roman" w:cs="Times New Roman"/>
          <w:noProof/>
          <w:sz w:val="24"/>
          <w:szCs w:val="24"/>
        </w:rPr>
        <w:t xml:space="preserve">Measuring and Valuing Human Life: Conceptual and Ethical Issues. </w:t>
      </w:r>
      <w:r w:rsidR="00C8600E" w:rsidRPr="006D7CD6">
        <w:rPr>
          <w:rFonts w:ascii="Times New Roman" w:hAnsi="Times New Roman" w:cs="Times New Roman"/>
          <w:i/>
          <w:iCs/>
          <w:noProof/>
          <w:sz w:val="24"/>
          <w:szCs w:val="24"/>
        </w:rPr>
        <w:t>American Journal of Public Health</w:t>
      </w:r>
      <w:r w:rsidR="00C8600E" w:rsidRPr="006D7CD6">
        <w:rPr>
          <w:rFonts w:ascii="Times New Roman" w:hAnsi="Times New Roman" w:cs="Times New Roman"/>
          <w:noProof/>
          <w:sz w:val="24"/>
          <w:szCs w:val="24"/>
        </w:rPr>
        <w:t>. 1995;85(10)</w:t>
      </w:r>
    </w:p>
  </w:footnote>
  <w:footnote w:id="5">
    <w:p w14:paraId="730BD466" w14:textId="40B45403" w:rsidR="00C8600E" w:rsidRDefault="00C8600E" w:rsidP="00C8600E">
      <w:pPr>
        <w:pStyle w:val="FootnoteText"/>
        <w:ind w:left="142" w:hanging="142"/>
      </w:pPr>
      <w:r>
        <w:rPr>
          <w:rStyle w:val="FootnoteReference"/>
        </w:rPr>
        <w:footnoteRef/>
      </w:r>
      <w:r>
        <w:t xml:space="preserve"> </w:t>
      </w:r>
      <w:r w:rsidRPr="006D7CD6">
        <w:rPr>
          <w:rFonts w:ascii="Times New Roman" w:hAnsi="Times New Roman" w:cs="Times New Roman"/>
          <w:noProof/>
          <w:sz w:val="24"/>
          <w:szCs w:val="24"/>
        </w:rPr>
        <w:t xml:space="preserve">Redondo-sendino Á, Guallar-castillón P, Banegas JR, </w:t>
      </w:r>
      <w:r>
        <w:rPr>
          <w:rFonts w:ascii="Times New Roman" w:hAnsi="Times New Roman" w:cs="Times New Roman"/>
          <w:noProof/>
          <w:sz w:val="24"/>
          <w:szCs w:val="24"/>
        </w:rPr>
        <w:t>et al</w:t>
      </w:r>
      <w:r w:rsidRPr="006D7CD6">
        <w:rPr>
          <w:rFonts w:ascii="Times New Roman" w:hAnsi="Times New Roman" w:cs="Times New Roman"/>
          <w:noProof/>
          <w:sz w:val="24"/>
          <w:szCs w:val="24"/>
        </w:rPr>
        <w:t xml:space="preserve">. Gender differences in the utilization of health-care services among the older adult population of Spain. </w:t>
      </w:r>
      <w:r w:rsidRPr="006D7CD6">
        <w:rPr>
          <w:rFonts w:ascii="Times New Roman" w:hAnsi="Times New Roman" w:cs="Times New Roman"/>
          <w:i/>
          <w:iCs/>
          <w:noProof/>
          <w:sz w:val="24"/>
          <w:szCs w:val="24"/>
        </w:rPr>
        <w:t>BMC Public Health</w:t>
      </w:r>
      <w:r w:rsidRPr="006D7CD6">
        <w:rPr>
          <w:rFonts w:ascii="Times New Roman" w:hAnsi="Times New Roman" w:cs="Times New Roman"/>
          <w:noProof/>
          <w:sz w:val="24"/>
          <w:szCs w:val="24"/>
        </w:rPr>
        <w:t>. 2006;6(1):1-9. doi:10.1186/1471-2458-6-155</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9"/>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Q2NTEytzQxMTUwN7JQ0lEKTi0uzszPAykwqQUAbhzQnCwAAAA="/>
  </w:docVars>
  <w:rsids>
    <w:rsidRoot w:val="00696E10"/>
    <w:rsid w:val="00000100"/>
    <w:rsid w:val="0002274E"/>
    <w:rsid w:val="000260EC"/>
    <w:rsid w:val="00036EA3"/>
    <w:rsid w:val="00051FE5"/>
    <w:rsid w:val="00073D23"/>
    <w:rsid w:val="000A4E7C"/>
    <w:rsid w:val="000B25BC"/>
    <w:rsid w:val="000D7E15"/>
    <w:rsid w:val="000E4CAF"/>
    <w:rsid w:val="00104E3D"/>
    <w:rsid w:val="00123B8E"/>
    <w:rsid w:val="001310B0"/>
    <w:rsid w:val="00134271"/>
    <w:rsid w:val="00141FE9"/>
    <w:rsid w:val="00151054"/>
    <w:rsid w:val="00161FE0"/>
    <w:rsid w:val="00166334"/>
    <w:rsid w:val="001D01B3"/>
    <w:rsid w:val="001D14CE"/>
    <w:rsid w:val="001F0BE8"/>
    <w:rsid w:val="001F583A"/>
    <w:rsid w:val="0026200D"/>
    <w:rsid w:val="00280736"/>
    <w:rsid w:val="002D3232"/>
    <w:rsid w:val="003373E0"/>
    <w:rsid w:val="0034100C"/>
    <w:rsid w:val="00357BEB"/>
    <w:rsid w:val="00361F89"/>
    <w:rsid w:val="00373F9F"/>
    <w:rsid w:val="00380D81"/>
    <w:rsid w:val="003E4BF8"/>
    <w:rsid w:val="003E799B"/>
    <w:rsid w:val="00415620"/>
    <w:rsid w:val="0041757C"/>
    <w:rsid w:val="00480058"/>
    <w:rsid w:val="004A7977"/>
    <w:rsid w:val="004B2A3E"/>
    <w:rsid w:val="004B4B90"/>
    <w:rsid w:val="004E4FC4"/>
    <w:rsid w:val="00507A4A"/>
    <w:rsid w:val="00513DF2"/>
    <w:rsid w:val="005218BB"/>
    <w:rsid w:val="00536C1D"/>
    <w:rsid w:val="00557ACC"/>
    <w:rsid w:val="00562E9E"/>
    <w:rsid w:val="005767AA"/>
    <w:rsid w:val="005775FA"/>
    <w:rsid w:val="005827F1"/>
    <w:rsid w:val="005B71DD"/>
    <w:rsid w:val="005D01DA"/>
    <w:rsid w:val="005E55F6"/>
    <w:rsid w:val="005F0048"/>
    <w:rsid w:val="005F1669"/>
    <w:rsid w:val="005F4403"/>
    <w:rsid w:val="00621CDB"/>
    <w:rsid w:val="0062201C"/>
    <w:rsid w:val="006327A3"/>
    <w:rsid w:val="00643ED5"/>
    <w:rsid w:val="00662ACE"/>
    <w:rsid w:val="006647AB"/>
    <w:rsid w:val="00696E10"/>
    <w:rsid w:val="006F6407"/>
    <w:rsid w:val="00702805"/>
    <w:rsid w:val="00717EB3"/>
    <w:rsid w:val="007245BC"/>
    <w:rsid w:val="00725028"/>
    <w:rsid w:val="007755E6"/>
    <w:rsid w:val="00787EB7"/>
    <w:rsid w:val="007A0A41"/>
    <w:rsid w:val="007D7470"/>
    <w:rsid w:val="00804ABE"/>
    <w:rsid w:val="00897F2E"/>
    <w:rsid w:val="008B35F5"/>
    <w:rsid w:val="008C5523"/>
    <w:rsid w:val="008E764E"/>
    <w:rsid w:val="009070CB"/>
    <w:rsid w:val="00926BAD"/>
    <w:rsid w:val="0093572E"/>
    <w:rsid w:val="00966FA2"/>
    <w:rsid w:val="00984186"/>
    <w:rsid w:val="009A1580"/>
    <w:rsid w:val="009A2F9C"/>
    <w:rsid w:val="009E0DB5"/>
    <w:rsid w:val="00A03C0E"/>
    <w:rsid w:val="00A438BE"/>
    <w:rsid w:val="00A4789A"/>
    <w:rsid w:val="00A51EE3"/>
    <w:rsid w:val="00AB5C5C"/>
    <w:rsid w:val="00AD4F5E"/>
    <w:rsid w:val="00AF4F2D"/>
    <w:rsid w:val="00AF65EE"/>
    <w:rsid w:val="00B24F70"/>
    <w:rsid w:val="00B33AB3"/>
    <w:rsid w:val="00B360AC"/>
    <w:rsid w:val="00B80F76"/>
    <w:rsid w:val="00BA508D"/>
    <w:rsid w:val="00BB02A3"/>
    <w:rsid w:val="00BD5C0D"/>
    <w:rsid w:val="00C1186A"/>
    <w:rsid w:val="00C35C0B"/>
    <w:rsid w:val="00C84365"/>
    <w:rsid w:val="00C8600E"/>
    <w:rsid w:val="00CA3E6E"/>
    <w:rsid w:val="00CA60C0"/>
    <w:rsid w:val="00CE08F7"/>
    <w:rsid w:val="00CF7260"/>
    <w:rsid w:val="00D20C54"/>
    <w:rsid w:val="00D34897"/>
    <w:rsid w:val="00D5465E"/>
    <w:rsid w:val="00D579DC"/>
    <w:rsid w:val="00D71235"/>
    <w:rsid w:val="00D77452"/>
    <w:rsid w:val="00D9109F"/>
    <w:rsid w:val="00D96E67"/>
    <w:rsid w:val="00D97A5E"/>
    <w:rsid w:val="00DA6C9D"/>
    <w:rsid w:val="00DD51CA"/>
    <w:rsid w:val="00DE2E06"/>
    <w:rsid w:val="00DF6525"/>
    <w:rsid w:val="00E13770"/>
    <w:rsid w:val="00E23876"/>
    <w:rsid w:val="00E87254"/>
    <w:rsid w:val="00EF5AD1"/>
    <w:rsid w:val="00F27F4F"/>
    <w:rsid w:val="00F30A1E"/>
    <w:rsid w:val="00F5393F"/>
    <w:rsid w:val="00F72BF7"/>
    <w:rsid w:val="00F73B87"/>
    <w:rsid w:val="00F81994"/>
    <w:rsid w:val="00FB3B90"/>
    <w:rsid w:val="00FB4C8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3F749"/>
  <w15:chartTrackingRefBased/>
  <w15:docId w15:val="{0177DD03-0C2A-4355-B237-3972544C1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6E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96E10"/>
    <w:pPr>
      <w:spacing w:after="200" w:line="240" w:lineRule="auto"/>
    </w:pPr>
    <w:rPr>
      <w:i/>
      <w:iCs/>
      <w:color w:val="44546A" w:themeColor="text2"/>
      <w:sz w:val="18"/>
      <w:szCs w:val="18"/>
    </w:rPr>
  </w:style>
  <w:style w:type="paragraph" w:styleId="NormalWeb">
    <w:name w:val="Normal (Web)"/>
    <w:basedOn w:val="Normal"/>
    <w:uiPriority w:val="99"/>
    <w:unhideWhenUsed/>
    <w:rsid w:val="00696E10"/>
    <w:pPr>
      <w:spacing w:before="100" w:beforeAutospacing="1" w:after="100" w:afterAutospacing="1" w:line="240" w:lineRule="auto"/>
    </w:pPr>
    <w:rPr>
      <w:rFonts w:ascii="Times New Roman" w:eastAsiaTheme="minorEastAsia" w:hAnsi="Times New Roman" w:cs="Times New Roman"/>
      <w:sz w:val="24"/>
      <w:szCs w:val="24"/>
      <w:lang w:eastAsia="en-ZA"/>
    </w:rPr>
  </w:style>
  <w:style w:type="paragraph" w:styleId="BalloonText">
    <w:name w:val="Balloon Text"/>
    <w:basedOn w:val="Normal"/>
    <w:link w:val="BalloonTextChar"/>
    <w:uiPriority w:val="99"/>
    <w:semiHidden/>
    <w:unhideWhenUsed/>
    <w:rsid w:val="00696E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6E10"/>
    <w:rPr>
      <w:rFonts w:ascii="Segoe UI" w:hAnsi="Segoe UI" w:cs="Segoe UI"/>
      <w:sz w:val="18"/>
      <w:szCs w:val="18"/>
    </w:rPr>
  </w:style>
  <w:style w:type="character" w:styleId="CommentReference">
    <w:name w:val="annotation reference"/>
    <w:basedOn w:val="DefaultParagraphFont"/>
    <w:uiPriority w:val="99"/>
    <w:semiHidden/>
    <w:unhideWhenUsed/>
    <w:rsid w:val="00696E10"/>
    <w:rPr>
      <w:sz w:val="16"/>
      <w:szCs w:val="16"/>
    </w:rPr>
  </w:style>
  <w:style w:type="paragraph" w:styleId="CommentText">
    <w:name w:val="annotation text"/>
    <w:basedOn w:val="Normal"/>
    <w:link w:val="CommentTextChar"/>
    <w:uiPriority w:val="99"/>
    <w:semiHidden/>
    <w:unhideWhenUsed/>
    <w:rsid w:val="00696E10"/>
    <w:pPr>
      <w:spacing w:line="240" w:lineRule="auto"/>
    </w:pPr>
    <w:rPr>
      <w:sz w:val="20"/>
      <w:szCs w:val="20"/>
    </w:rPr>
  </w:style>
  <w:style w:type="character" w:customStyle="1" w:styleId="CommentTextChar">
    <w:name w:val="Comment Text Char"/>
    <w:basedOn w:val="DefaultParagraphFont"/>
    <w:link w:val="CommentText"/>
    <w:uiPriority w:val="99"/>
    <w:semiHidden/>
    <w:rsid w:val="00696E10"/>
    <w:rPr>
      <w:sz w:val="20"/>
      <w:szCs w:val="20"/>
    </w:rPr>
  </w:style>
  <w:style w:type="paragraph" w:styleId="CommentSubject">
    <w:name w:val="annotation subject"/>
    <w:basedOn w:val="CommentText"/>
    <w:next w:val="CommentText"/>
    <w:link w:val="CommentSubjectChar"/>
    <w:uiPriority w:val="99"/>
    <w:semiHidden/>
    <w:unhideWhenUsed/>
    <w:rsid w:val="00696E10"/>
    <w:rPr>
      <w:b/>
      <w:bCs/>
    </w:rPr>
  </w:style>
  <w:style w:type="character" w:customStyle="1" w:styleId="CommentSubjectChar">
    <w:name w:val="Comment Subject Char"/>
    <w:basedOn w:val="CommentTextChar"/>
    <w:link w:val="CommentSubject"/>
    <w:uiPriority w:val="99"/>
    <w:semiHidden/>
    <w:rsid w:val="00696E10"/>
    <w:rPr>
      <w:b/>
      <w:bCs/>
      <w:sz w:val="20"/>
      <w:szCs w:val="20"/>
    </w:rPr>
  </w:style>
  <w:style w:type="paragraph" w:styleId="FootnoteText">
    <w:name w:val="footnote text"/>
    <w:basedOn w:val="Normal"/>
    <w:link w:val="FootnoteTextChar"/>
    <w:uiPriority w:val="99"/>
    <w:semiHidden/>
    <w:unhideWhenUsed/>
    <w:rsid w:val="000D7E1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D7E15"/>
    <w:rPr>
      <w:sz w:val="20"/>
      <w:szCs w:val="20"/>
    </w:rPr>
  </w:style>
  <w:style w:type="character" w:styleId="FootnoteReference">
    <w:name w:val="footnote reference"/>
    <w:basedOn w:val="DefaultParagraphFont"/>
    <w:uiPriority w:val="99"/>
    <w:semiHidden/>
    <w:unhideWhenUsed/>
    <w:rsid w:val="000D7E1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crist\Documents\data%20extract\Capstone\Copy%20of%201.Capstone%20Inclusion%20Exclusion%20Criteria_19022019.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xlsx"/></Relationships>
</file>

<file path=word/charts/_rels/chart3.xml.rels><?xml version="1.0" encoding="UTF-8" standalone="yes"?>
<Relationships xmlns="http://schemas.openxmlformats.org/package/2006/relationships"><Relationship Id="rId3" Type="http://schemas.openxmlformats.org/officeDocument/2006/relationships/oleObject" Target="file:///C:\Users\crist\Documents\data%20extract\Capstone\Capstone%20Final%20Paper\11042019%20(version%20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embeddings/oleObject1.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7!$C$2</c:f>
              <c:strCache>
                <c:ptCount val="1"/>
                <c:pt idx="0">
                  <c:v>Commercially Insured (Study Population)</c:v>
                </c:pt>
              </c:strCache>
            </c:strRef>
          </c:tx>
          <c:spPr>
            <a:ln w="28575" cap="rnd">
              <a:solidFill>
                <a:schemeClr val="accent1"/>
              </a:solidFill>
              <a:round/>
            </a:ln>
            <a:effectLst/>
          </c:spPr>
          <c:marker>
            <c:symbol val="none"/>
          </c:marker>
          <c:cat>
            <c:strRef>
              <c:f>Sheet7!$B$3:$B$20</c:f>
              <c:strCache>
                <c:ptCount val="18"/>
                <c:pt idx="0">
                  <c:v>00-04</c:v>
                </c:pt>
                <c:pt idx="1">
                  <c:v>05-0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heet7!$C$3:$C$20</c:f>
              <c:numCache>
                <c:formatCode>0%</c:formatCode>
                <c:ptCount val="18"/>
                <c:pt idx="0">
                  <c:v>9.5430956571824835E-2</c:v>
                </c:pt>
                <c:pt idx="1">
                  <c:v>0.10505559965971378</c:v>
                </c:pt>
                <c:pt idx="2">
                  <c:v>9.7693215685754398E-2</c:v>
                </c:pt>
                <c:pt idx="3">
                  <c:v>9.3101246516139907E-2</c:v>
                </c:pt>
                <c:pt idx="4">
                  <c:v>3.5644033338954245E-2</c:v>
                </c:pt>
                <c:pt idx="5">
                  <c:v>4.2684320119138065E-2</c:v>
                </c:pt>
                <c:pt idx="6">
                  <c:v>6.8519925500813775E-2</c:v>
                </c:pt>
                <c:pt idx="7">
                  <c:v>7.0734059504614519E-2</c:v>
                </c:pt>
                <c:pt idx="8">
                  <c:v>7.7819439891926911E-2</c:v>
                </c:pt>
                <c:pt idx="9">
                  <c:v>7.9296539728794163E-2</c:v>
                </c:pt>
                <c:pt idx="10">
                  <c:v>7.2902342025536623E-2</c:v>
                </c:pt>
                <c:pt idx="11">
                  <c:v>5.7860024138342639E-2</c:v>
                </c:pt>
                <c:pt idx="12">
                  <c:v>3.7517123255227922E-2</c:v>
                </c:pt>
                <c:pt idx="13">
                  <c:v>2.5141770132495626E-2</c:v>
                </c:pt>
                <c:pt idx="14">
                  <c:v>1.7435310568008927E-2</c:v>
                </c:pt>
                <c:pt idx="15">
                  <c:v>1.1692128134053063E-2</c:v>
                </c:pt>
                <c:pt idx="16">
                  <c:v>6.6598331536536241E-3</c:v>
                </c:pt>
                <c:pt idx="17">
                  <c:v>4.8121320750069627E-3</c:v>
                </c:pt>
              </c:numCache>
            </c:numRef>
          </c:val>
          <c:smooth val="0"/>
          <c:extLst>
            <c:ext xmlns:c16="http://schemas.microsoft.com/office/drawing/2014/chart" uri="{C3380CC4-5D6E-409C-BE32-E72D297353CC}">
              <c16:uniqueId val="{00000000-D939-4E8F-B5B1-6BB53B1A0CAC}"/>
            </c:ext>
          </c:extLst>
        </c:ser>
        <c:ser>
          <c:idx val="1"/>
          <c:order val="1"/>
          <c:tx>
            <c:strRef>
              <c:f>Sheet7!$D$2</c:f>
              <c:strCache>
                <c:ptCount val="1"/>
                <c:pt idx="0">
                  <c:v>South Africa (Census 2011)</c:v>
                </c:pt>
              </c:strCache>
            </c:strRef>
          </c:tx>
          <c:spPr>
            <a:ln w="28575" cap="rnd">
              <a:solidFill>
                <a:schemeClr val="bg1">
                  <a:lumMod val="65000"/>
                </a:schemeClr>
              </a:solidFill>
              <a:round/>
            </a:ln>
            <a:effectLst/>
          </c:spPr>
          <c:marker>
            <c:symbol val="none"/>
          </c:marker>
          <c:cat>
            <c:strRef>
              <c:f>Sheet7!$B$3:$B$20</c:f>
              <c:strCache>
                <c:ptCount val="18"/>
                <c:pt idx="0">
                  <c:v>00-04</c:v>
                </c:pt>
                <c:pt idx="1">
                  <c:v>05-0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heet7!$D$3:$D$20</c:f>
              <c:numCache>
                <c:formatCode>0%</c:formatCode>
                <c:ptCount val="18"/>
                <c:pt idx="0">
                  <c:v>0.10982293233103768</c:v>
                </c:pt>
                <c:pt idx="1">
                  <c:v>9.3100790170574849E-2</c:v>
                </c:pt>
                <c:pt idx="2">
                  <c:v>8.8756900694426155E-2</c:v>
                </c:pt>
                <c:pt idx="3">
                  <c:v>9.6650183747098592E-2</c:v>
                </c:pt>
                <c:pt idx="4">
                  <c:v>0.10381673882914366</c:v>
                </c:pt>
                <c:pt idx="5">
                  <c:v>9.7725255872710193E-2</c:v>
                </c:pt>
                <c:pt idx="6">
                  <c:v>7.7823623301187167E-2</c:v>
                </c:pt>
                <c:pt idx="7">
                  <c:v>6.6982512609558065E-2</c:v>
                </c:pt>
                <c:pt idx="8">
                  <c:v>5.6953998886388246E-2</c:v>
                </c:pt>
                <c:pt idx="9">
                  <c:v>5.0611670274871005E-2</c:v>
                </c:pt>
                <c:pt idx="10">
                  <c:v>4.2846021973306662E-2</c:v>
                </c:pt>
                <c:pt idx="11">
                  <c:v>3.4717173890361497E-2</c:v>
                </c:pt>
                <c:pt idx="12">
                  <c:v>2.6765917190333936E-2</c:v>
                </c:pt>
                <c:pt idx="13">
                  <c:v>1.8500335526589168E-2</c:v>
                </c:pt>
                <c:pt idx="14">
                  <c:v>1.4453886986237528E-2</c:v>
                </c:pt>
                <c:pt idx="15">
                  <c:v>9.2961835007154166E-3</c:v>
                </c:pt>
                <c:pt idx="16">
                  <c:v>6.2372380944856086E-3</c:v>
                </c:pt>
                <c:pt idx="17">
                  <c:v>4.9386361209745626E-3</c:v>
                </c:pt>
              </c:numCache>
            </c:numRef>
          </c:val>
          <c:smooth val="0"/>
          <c:extLst>
            <c:ext xmlns:c16="http://schemas.microsoft.com/office/drawing/2014/chart" uri="{C3380CC4-5D6E-409C-BE32-E72D297353CC}">
              <c16:uniqueId val="{00000001-D939-4E8F-B5B1-6BB53B1A0CAC}"/>
            </c:ext>
          </c:extLst>
        </c:ser>
        <c:dLbls>
          <c:showLegendKey val="0"/>
          <c:showVal val="0"/>
          <c:showCatName val="0"/>
          <c:showSerName val="0"/>
          <c:showPercent val="0"/>
          <c:showBubbleSize val="0"/>
        </c:dLbls>
        <c:smooth val="0"/>
        <c:axId val="132978304"/>
        <c:axId val="57437120"/>
      </c:lineChart>
      <c:catAx>
        <c:axId val="132978304"/>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900"/>
                  <a:t>Age Band</a:t>
                </a:r>
              </a:p>
            </c:rich>
          </c:tx>
          <c:layout>
            <c:manualLayout>
              <c:xMode val="edge"/>
              <c:yMode val="edge"/>
              <c:x val="0.47212685829811812"/>
              <c:y val="0.8324883640534193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57437120"/>
        <c:crosses val="autoZero"/>
        <c:auto val="1"/>
        <c:lblAlgn val="ctr"/>
        <c:lblOffset val="100"/>
        <c:noMultiLvlLbl val="0"/>
      </c:catAx>
      <c:valAx>
        <c:axId val="574371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900"/>
                  <a:t>% Population</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29783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Sheet2!$G$4</c:f>
              <c:strCache>
                <c:ptCount val="1"/>
                <c:pt idx="0">
                  <c:v>Female</c:v>
                </c:pt>
              </c:strCache>
            </c:strRef>
          </c:tx>
          <c:spPr>
            <a:ln w="28575" cap="rnd">
              <a:solidFill>
                <a:srgbClr val="ED7D31"/>
              </a:solidFill>
              <a:round/>
            </a:ln>
            <a:effectLst/>
          </c:spPr>
          <c:marker>
            <c:symbol val="none"/>
          </c:marker>
          <c:cat>
            <c:strRef>
              <c:f>Sheet2!$F$5:$F$22</c:f>
              <c:strCache>
                <c:ptCount val="18"/>
                <c:pt idx="0">
                  <c:v>00-04</c:v>
                </c:pt>
                <c:pt idx="1">
                  <c:v>05-0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heet2!$G$5:$G$22</c:f>
              <c:numCache>
                <c:formatCode>0.0</c:formatCode>
                <c:ptCount val="18"/>
                <c:pt idx="0">
                  <c:v>0.44958173523876926</c:v>
                </c:pt>
                <c:pt idx="1">
                  <c:v>0.26724299441193483</c:v>
                </c:pt>
                <c:pt idx="2">
                  <c:v>0.31385560768175585</c:v>
                </c:pt>
                <c:pt idx="3">
                  <c:v>0.52607165969964387</c:v>
                </c:pt>
                <c:pt idx="4">
                  <c:v>0.79962187769083892</c:v>
                </c:pt>
                <c:pt idx="5">
                  <c:v>1.0944047591767452</c:v>
                </c:pt>
                <c:pt idx="6">
                  <c:v>1.1814373368590481</c:v>
                </c:pt>
                <c:pt idx="7">
                  <c:v>1.2967581085240441</c:v>
                </c:pt>
                <c:pt idx="8">
                  <c:v>1.350395778746418</c:v>
                </c:pt>
                <c:pt idx="9">
                  <c:v>1.49923178245342</c:v>
                </c:pt>
                <c:pt idx="10">
                  <c:v>1.6294936806164353</c:v>
                </c:pt>
                <c:pt idx="11">
                  <c:v>1.7404129268461566</c:v>
                </c:pt>
                <c:pt idx="12">
                  <c:v>1.8712312159980344</c:v>
                </c:pt>
                <c:pt idx="13">
                  <c:v>2.0267844331019811</c:v>
                </c:pt>
                <c:pt idx="14">
                  <c:v>2.2183489423490608</c:v>
                </c:pt>
                <c:pt idx="15">
                  <c:v>2.4311335259221045</c:v>
                </c:pt>
                <c:pt idx="16">
                  <c:v>2.6143957544757033</c:v>
                </c:pt>
                <c:pt idx="17">
                  <c:v>2.7953495309261482</c:v>
                </c:pt>
              </c:numCache>
            </c:numRef>
          </c:val>
          <c:smooth val="0"/>
          <c:extLst>
            <c:ext xmlns:c16="http://schemas.microsoft.com/office/drawing/2014/chart" uri="{C3380CC4-5D6E-409C-BE32-E72D297353CC}">
              <c16:uniqueId val="{00000000-4DF8-4812-AE35-8854D9AD3B8B}"/>
            </c:ext>
          </c:extLst>
        </c:ser>
        <c:ser>
          <c:idx val="1"/>
          <c:order val="1"/>
          <c:tx>
            <c:strRef>
              <c:f>Sheet2!$H$4</c:f>
              <c:strCache>
                <c:ptCount val="1"/>
                <c:pt idx="0">
                  <c:v>Male</c:v>
                </c:pt>
              </c:strCache>
            </c:strRef>
          </c:tx>
          <c:spPr>
            <a:ln w="28575" cap="rnd">
              <a:solidFill>
                <a:srgbClr val="4472C4">
                  <a:lumMod val="75000"/>
                </a:srgbClr>
              </a:solidFill>
              <a:round/>
            </a:ln>
            <a:effectLst/>
          </c:spPr>
          <c:marker>
            <c:symbol val="none"/>
          </c:marker>
          <c:cat>
            <c:strRef>
              <c:f>Sheet2!$F$5:$F$22</c:f>
              <c:strCache>
                <c:ptCount val="18"/>
                <c:pt idx="0">
                  <c:v>00-04</c:v>
                </c:pt>
                <c:pt idx="1">
                  <c:v>05-0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heet2!$H$5:$H$22</c:f>
              <c:numCache>
                <c:formatCode>0.0</c:formatCode>
                <c:ptCount val="18"/>
                <c:pt idx="0">
                  <c:v>0.4879617619144731</c:v>
                </c:pt>
                <c:pt idx="1">
                  <c:v>0.28913172265025305</c:v>
                </c:pt>
                <c:pt idx="2">
                  <c:v>0.29792801133353297</c:v>
                </c:pt>
                <c:pt idx="3">
                  <c:v>0.35060645203262614</c:v>
                </c:pt>
                <c:pt idx="4">
                  <c:v>0.46662783519106327</c:v>
                </c:pt>
                <c:pt idx="5">
                  <c:v>0.59889136767826068</c:v>
                </c:pt>
                <c:pt idx="6">
                  <c:v>0.71679971080226357</c:v>
                </c:pt>
                <c:pt idx="7">
                  <c:v>0.87065272506561675</c:v>
                </c:pt>
                <c:pt idx="8">
                  <c:v>1.0298893147759491</c:v>
                </c:pt>
                <c:pt idx="9">
                  <c:v>1.2827584818841815</c:v>
                </c:pt>
                <c:pt idx="10">
                  <c:v>1.450862942597684</c:v>
                </c:pt>
                <c:pt idx="11">
                  <c:v>1.6078539053863743</c:v>
                </c:pt>
                <c:pt idx="12">
                  <c:v>1.8362653567009328</c:v>
                </c:pt>
                <c:pt idx="13">
                  <c:v>2.1862503349460365</c:v>
                </c:pt>
                <c:pt idx="14">
                  <c:v>2.5238247254263482</c:v>
                </c:pt>
                <c:pt idx="15">
                  <c:v>2.8200482955536179</c:v>
                </c:pt>
                <c:pt idx="16">
                  <c:v>3.1824818819503848</c:v>
                </c:pt>
                <c:pt idx="17">
                  <c:v>3.5554068941109853</c:v>
                </c:pt>
              </c:numCache>
            </c:numRef>
          </c:val>
          <c:smooth val="0"/>
          <c:extLst>
            <c:ext xmlns:c16="http://schemas.microsoft.com/office/drawing/2014/chart" uri="{C3380CC4-5D6E-409C-BE32-E72D297353CC}">
              <c16:uniqueId val="{00000001-4DF8-4812-AE35-8854D9AD3B8B}"/>
            </c:ext>
          </c:extLst>
        </c:ser>
        <c:dLbls>
          <c:showLegendKey val="0"/>
          <c:showVal val="0"/>
          <c:showCatName val="0"/>
          <c:showSerName val="0"/>
          <c:showPercent val="0"/>
          <c:showBubbleSize val="0"/>
        </c:dLbls>
        <c:smooth val="0"/>
        <c:axId val="1709652671"/>
        <c:axId val="1540203311"/>
      </c:lineChart>
      <c:catAx>
        <c:axId val="1709652671"/>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900">
                    <a:latin typeface="Times New Roman" panose="02020603050405020304" pitchFamily="18" charset="0"/>
                    <a:cs typeface="Times New Roman" panose="02020603050405020304" pitchFamily="18" charset="0"/>
                  </a:rPr>
                  <a:t>Age Band</a:t>
                </a:r>
              </a:p>
            </c:rich>
          </c:tx>
          <c:layout>
            <c:manualLayout>
              <c:xMode val="edge"/>
              <c:yMode val="edge"/>
              <c:x val="0.49621497124931019"/>
              <c:y val="0.8414471118245897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40203311"/>
        <c:crossesAt val="0"/>
        <c:auto val="1"/>
        <c:lblAlgn val="ctr"/>
        <c:lblOffset val="100"/>
        <c:noMultiLvlLbl val="0"/>
      </c:catAx>
      <c:valAx>
        <c:axId val="154020331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900">
                    <a:latin typeface="Times New Roman" panose="02020603050405020304" pitchFamily="18" charset="0"/>
                    <a:cs typeface="Times New Roman" panose="02020603050405020304" pitchFamily="18" charset="0"/>
                  </a:rPr>
                  <a:t>Comorbidity Index (CMI)</a:t>
                </a:r>
              </a:p>
            </c:rich>
          </c:tx>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09652671"/>
        <c:crosses val="autoZero"/>
        <c:crossBetween val="between"/>
      </c:valAx>
      <c:spPr>
        <a:noFill/>
        <a:ln>
          <a:noFill/>
        </a:ln>
        <a:effectLst/>
      </c:spPr>
    </c:plotArea>
    <c:legend>
      <c:legendPos val="b"/>
      <c:layout>
        <c:manualLayout>
          <c:xMode val="edge"/>
          <c:yMode val="edge"/>
          <c:x val="0.36929577643374295"/>
          <c:y val="0.90278025460232103"/>
          <c:w val="0.33993199521557388"/>
          <c:h val="5.963298000642233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2!$K$1</c:f>
              <c:strCache>
                <c:ptCount val="1"/>
                <c:pt idx="0">
                  <c:v>% Population</c:v>
                </c:pt>
              </c:strCache>
            </c:strRef>
          </c:tx>
          <c:spPr>
            <a:solidFill>
              <a:schemeClr val="accent1"/>
            </a:solidFill>
            <a:ln>
              <a:noFill/>
            </a:ln>
            <a:effectLst/>
          </c:spPr>
          <c:invertIfNegative val="0"/>
          <c:cat>
            <c:strRef>
              <c:f>Sheet2!$J$2:$J$19</c:f>
              <c:strCache>
                <c:ptCount val="18"/>
                <c:pt idx="0">
                  <c:v>00-04</c:v>
                </c:pt>
                <c:pt idx="1">
                  <c:v>05-0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heet2!$K$2:$K$19</c:f>
              <c:numCache>
                <c:formatCode>0.0%</c:formatCode>
                <c:ptCount val="18"/>
                <c:pt idx="0">
                  <c:v>9.5430956571824835E-2</c:v>
                </c:pt>
                <c:pt idx="1">
                  <c:v>0.10505559965971378</c:v>
                </c:pt>
                <c:pt idx="2">
                  <c:v>9.7693215685754398E-2</c:v>
                </c:pt>
                <c:pt idx="3">
                  <c:v>9.3101246516139907E-2</c:v>
                </c:pt>
                <c:pt idx="4">
                  <c:v>3.5644033338954245E-2</c:v>
                </c:pt>
                <c:pt idx="5">
                  <c:v>4.2684320119138065E-2</c:v>
                </c:pt>
                <c:pt idx="6">
                  <c:v>6.8519925500813775E-2</c:v>
                </c:pt>
                <c:pt idx="7">
                  <c:v>7.0734059504614519E-2</c:v>
                </c:pt>
                <c:pt idx="8">
                  <c:v>7.7819439891926911E-2</c:v>
                </c:pt>
                <c:pt idx="9">
                  <c:v>7.9296539728794163E-2</c:v>
                </c:pt>
                <c:pt idx="10">
                  <c:v>7.2902342025536623E-2</c:v>
                </c:pt>
                <c:pt idx="11">
                  <c:v>5.7860024138342639E-2</c:v>
                </c:pt>
                <c:pt idx="12">
                  <c:v>3.7517123255227922E-2</c:v>
                </c:pt>
                <c:pt idx="13">
                  <c:v>2.5141770132495626E-2</c:v>
                </c:pt>
                <c:pt idx="14">
                  <c:v>1.7435310568008927E-2</c:v>
                </c:pt>
                <c:pt idx="15">
                  <c:v>1.1692128134053063E-2</c:v>
                </c:pt>
                <c:pt idx="16">
                  <c:v>6.6598331536536241E-3</c:v>
                </c:pt>
                <c:pt idx="17">
                  <c:v>4.8121320750069627E-3</c:v>
                </c:pt>
              </c:numCache>
            </c:numRef>
          </c:val>
          <c:extLst>
            <c:ext xmlns:c16="http://schemas.microsoft.com/office/drawing/2014/chart" uri="{C3380CC4-5D6E-409C-BE32-E72D297353CC}">
              <c16:uniqueId val="{00000000-8CD9-43FE-B442-73B59ED4143A}"/>
            </c:ext>
          </c:extLst>
        </c:ser>
        <c:ser>
          <c:idx val="1"/>
          <c:order val="1"/>
          <c:tx>
            <c:strRef>
              <c:f>Sheet2!$L$1</c:f>
              <c:strCache>
                <c:ptCount val="1"/>
                <c:pt idx="0">
                  <c:v>% Total cost</c:v>
                </c:pt>
              </c:strCache>
            </c:strRef>
          </c:tx>
          <c:spPr>
            <a:solidFill>
              <a:schemeClr val="accent3"/>
            </a:solidFill>
            <a:ln>
              <a:noFill/>
            </a:ln>
            <a:effectLst/>
          </c:spPr>
          <c:invertIfNegative val="0"/>
          <c:cat>
            <c:strRef>
              <c:f>Sheet2!$J$2:$J$19</c:f>
              <c:strCache>
                <c:ptCount val="18"/>
                <c:pt idx="0">
                  <c:v>00-04</c:v>
                </c:pt>
                <c:pt idx="1">
                  <c:v>05-09</c:v>
                </c:pt>
                <c:pt idx="2">
                  <c:v>10-14</c:v>
                </c:pt>
                <c:pt idx="3">
                  <c:v>15-19</c:v>
                </c:pt>
                <c:pt idx="4">
                  <c:v>20-24</c:v>
                </c:pt>
                <c:pt idx="5">
                  <c:v>25-29</c:v>
                </c:pt>
                <c:pt idx="6">
                  <c:v>30-34</c:v>
                </c:pt>
                <c:pt idx="7">
                  <c:v>35-39</c:v>
                </c:pt>
                <c:pt idx="8">
                  <c:v>40-44</c:v>
                </c:pt>
                <c:pt idx="9">
                  <c:v>45-49</c:v>
                </c:pt>
                <c:pt idx="10">
                  <c:v>50-54</c:v>
                </c:pt>
                <c:pt idx="11">
                  <c:v>55-59</c:v>
                </c:pt>
                <c:pt idx="12">
                  <c:v>60-64</c:v>
                </c:pt>
                <c:pt idx="13">
                  <c:v>65-69</c:v>
                </c:pt>
                <c:pt idx="14">
                  <c:v>70-74</c:v>
                </c:pt>
                <c:pt idx="15">
                  <c:v>75-79</c:v>
                </c:pt>
                <c:pt idx="16">
                  <c:v>80-84</c:v>
                </c:pt>
                <c:pt idx="17">
                  <c:v>85+</c:v>
                </c:pt>
              </c:strCache>
            </c:strRef>
          </c:cat>
          <c:val>
            <c:numRef>
              <c:f>Sheet2!$L$2:$L$19</c:f>
              <c:numCache>
                <c:formatCode>0.0%</c:formatCode>
                <c:ptCount val="18"/>
                <c:pt idx="0">
                  <c:v>4.7723463123242396E-2</c:v>
                </c:pt>
                <c:pt idx="1">
                  <c:v>2.6903935120683075E-2</c:v>
                </c:pt>
                <c:pt idx="2">
                  <c:v>2.6318254549286314E-2</c:v>
                </c:pt>
                <c:pt idx="3">
                  <c:v>3.7786675699326609E-2</c:v>
                </c:pt>
                <c:pt idx="4">
                  <c:v>2.4220599958752739E-2</c:v>
                </c:pt>
                <c:pt idx="5">
                  <c:v>3.8971124740968768E-2</c:v>
                </c:pt>
                <c:pt idx="6">
                  <c:v>6.8750724861816576E-2</c:v>
                </c:pt>
                <c:pt idx="7">
                  <c:v>7.3858266259781952E-2</c:v>
                </c:pt>
                <c:pt idx="8">
                  <c:v>8.6879244572286976E-2</c:v>
                </c:pt>
                <c:pt idx="9">
                  <c:v>9.8478771636573106E-2</c:v>
                </c:pt>
                <c:pt idx="10">
                  <c:v>0.10381697865624752</c:v>
                </c:pt>
                <c:pt idx="11">
                  <c:v>9.7514130580611938E-2</c:v>
                </c:pt>
                <c:pt idx="12">
                  <c:v>7.8302887818247777E-2</c:v>
                </c:pt>
                <c:pt idx="13">
                  <c:v>6.5375962277444064E-2</c:v>
                </c:pt>
                <c:pt idx="14">
                  <c:v>5.1527855192672369E-2</c:v>
                </c:pt>
                <c:pt idx="15">
                  <c:v>3.7083036936079672E-2</c:v>
                </c:pt>
                <c:pt idx="16">
                  <c:v>2.1510780313923786E-2</c:v>
                </c:pt>
                <c:pt idx="17">
                  <c:v>1.4977307702054448E-2</c:v>
                </c:pt>
              </c:numCache>
            </c:numRef>
          </c:val>
          <c:extLst>
            <c:ext xmlns:c16="http://schemas.microsoft.com/office/drawing/2014/chart" uri="{C3380CC4-5D6E-409C-BE32-E72D297353CC}">
              <c16:uniqueId val="{00000001-8CD9-43FE-B442-73B59ED4143A}"/>
            </c:ext>
          </c:extLst>
        </c:ser>
        <c:dLbls>
          <c:showLegendKey val="0"/>
          <c:showVal val="0"/>
          <c:showCatName val="0"/>
          <c:showSerName val="0"/>
          <c:showPercent val="0"/>
          <c:showBubbleSize val="0"/>
        </c:dLbls>
        <c:gapWidth val="219"/>
        <c:overlap val="-27"/>
        <c:axId val="1772076863"/>
        <c:axId val="1870196511"/>
      </c:barChart>
      <c:catAx>
        <c:axId val="1772076863"/>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Age Band</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5400000" spcFirstLastPara="1" vertOverflow="ellipsis"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870196511"/>
        <c:crosses val="autoZero"/>
        <c:auto val="1"/>
        <c:lblAlgn val="ctr"/>
        <c:lblOffset val="100"/>
        <c:noMultiLvlLbl val="0"/>
      </c:catAx>
      <c:valAx>
        <c:axId val="187019651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 Popula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77207686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8.296441630854319E-2"/>
          <c:y val="5.3626491486794478E-2"/>
          <c:w val="0.9012740132658944"/>
          <c:h val="0.43593270508702164"/>
        </c:manualLayout>
      </c:layout>
      <c:barChart>
        <c:barDir val="col"/>
        <c:grouping val="clustered"/>
        <c:varyColors val="0"/>
        <c:ser>
          <c:idx val="0"/>
          <c:order val="0"/>
          <c:tx>
            <c:strRef>
              <c:f>Sheet3!$N$2</c:f>
              <c:strCache>
                <c:ptCount val="1"/>
                <c:pt idx="0">
                  <c:v>SA Census 2011</c:v>
                </c:pt>
              </c:strCache>
            </c:strRef>
          </c:tx>
          <c:spPr>
            <a:solidFill>
              <a:schemeClr val="bg1">
                <a:lumMod val="65000"/>
              </a:schemeClr>
            </a:solidFill>
            <a:ln>
              <a:solidFill>
                <a:schemeClr val="bg1">
                  <a:lumMod val="65000"/>
                </a:schemeClr>
              </a:solidFill>
            </a:ln>
            <a:effectLst/>
          </c:spPr>
          <c:invertIfNegative val="0"/>
          <c:cat>
            <c:multiLvlStrRef>
              <c:f>Sheet3!$L$3:$M$54</c:f>
              <c:multiLvlStrCache>
                <c:ptCount val="52"/>
                <c:lvl>
                  <c:pt idx="0">
                    <c:v>BUF: Buffalo City</c:v>
                  </c:pt>
                  <c:pt idx="1">
                    <c:v>DC10: Cacadu</c:v>
                  </c:pt>
                  <c:pt idx="2">
                    <c:v>DC12: Amathole</c:v>
                  </c:pt>
                  <c:pt idx="3">
                    <c:v>DC13: Chris Hani</c:v>
                  </c:pt>
                  <c:pt idx="4">
                    <c:v>DC14: Joe Gqabi</c:v>
                  </c:pt>
                  <c:pt idx="5">
                    <c:v>DC15: O.R.Tambo</c:v>
                  </c:pt>
                  <c:pt idx="6">
                    <c:v>DC44: Alfred Nzo</c:v>
                  </c:pt>
                  <c:pt idx="7">
                    <c:v>NMA: Nelson Mandela Bay</c:v>
                  </c:pt>
                  <c:pt idx="8">
                    <c:v>DC16: Xhariep</c:v>
                  </c:pt>
                  <c:pt idx="9">
                    <c:v>DC18: Lejweleputswa</c:v>
                  </c:pt>
                  <c:pt idx="10">
                    <c:v>DC19: Thabo Mofutsanyane</c:v>
                  </c:pt>
                  <c:pt idx="11">
                    <c:v>DC20: Fezile Dabi</c:v>
                  </c:pt>
                  <c:pt idx="12">
                    <c:v>MAN: Mangaung</c:v>
                  </c:pt>
                  <c:pt idx="13">
                    <c:v>DC42: Sedibeng</c:v>
                  </c:pt>
                  <c:pt idx="14">
                    <c:v>DC48: West Rand</c:v>
                  </c:pt>
                  <c:pt idx="15">
                    <c:v>EKU: Ekurhuleni</c:v>
                  </c:pt>
                  <c:pt idx="16">
                    <c:v>JHB: City of Johannesburg</c:v>
                  </c:pt>
                  <c:pt idx="17">
                    <c:v>TSH: City of Tshwane</c:v>
                  </c:pt>
                  <c:pt idx="18">
                    <c:v>DC21: Ugu</c:v>
                  </c:pt>
                  <c:pt idx="19">
                    <c:v>DC22: UMgungundlovu</c:v>
                  </c:pt>
                  <c:pt idx="20">
                    <c:v>DC23: Uthukela</c:v>
                  </c:pt>
                  <c:pt idx="21">
                    <c:v>DC24: Umzinyathi</c:v>
                  </c:pt>
                  <c:pt idx="22">
                    <c:v>DC25: Amajuba</c:v>
                  </c:pt>
                  <c:pt idx="23">
                    <c:v>DC26: Zululand</c:v>
                  </c:pt>
                  <c:pt idx="24">
                    <c:v>DC27: Umkhanyakude</c:v>
                  </c:pt>
                  <c:pt idx="25">
                    <c:v>DC28: Uthungulu</c:v>
                  </c:pt>
                  <c:pt idx="26">
                    <c:v>DC29: iLembe</c:v>
                  </c:pt>
                  <c:pt idx="27">
                    <c:v>DC43: Sisonke</c:v>
                  </c:pt>
                  <c:pt idx="28">
                    <c:v>ETH: eThekwini</c:v>
                  </c:pt>
                  <c:pt idx="29">
                    <c:v>DC33: Mopani</c:v>
                  </c:pt>
                  <c:pt idx="30">
                    <c:v>DC34: Vhembe</c:v>
                  </c:pt>
                  <c:pt idx="31">
                    <c:v>DC35: Capricorn</c:v>
                  </c:pt>
                  <c:pt idx="32">
                    <c:v>DC36: Waterberg</c:v>
                  </c:pt>
                  <c:pt idx="33">
                    <c:v>DC47: Greater Sekhukhune</c:v>
                  </c:pt>
                  <c:pt idx="34">
                    <c:v>DC30: Gert Sibande</c:v>
                  </c:pt>
                  <c:pt idx="35">
                    <c:v>DC31: Nkangala</c:v>
                  </c:pt>
                  <c:pt idx="36">
                    <c:v>DC32: Ehlanzeni</c:v>
                  </c:pt>
                  <c:pt idx="37">
                    <c:v>DC37: Bojanala</c:v>
                  </c:pt>
                  <c:pt idx="38">
                    <c:v>DC38: Ngaka Modiri Molema</c:v>
                  </c:pt>
                  <c:pt idx="39">
                    <c:v>DC39: Dr Ruth Segomotsi Mompati</c:v>
                  </c:pt>
                  <c:pt idx="40">
                    <c:v>DC40: Dr Kenneth Kaunda</c:v>
                  </c:pt>
                  <c:pt idx="41">
                    <c:v>DC45: John Taolo Gaetsewe</c:v>
                  </c:pt>
                  <c:pt idx="42">
                    <c:v>DC6: Namakwa</c:v>
                  </c:pt>
                  <c:pt idx="43">
                    <c:v>DC7: Pixley ka Seme</c:v>
                  </c:pt>
                  <c:pt idx="44">
                    <c:v>DC8: Siyanda</c:v>
                  </c:pt>
                  <c:pt idx="45">
                    <c:v>DC9: Frances Baard</c:v>
                  </c:pt>
                  <c:pt idx="46">
                    <c:v>CPT: City of Cape Town</c:v>
                  </c:pt>
                  <c:pt idx="47">
                    <c:v>DC1: West Coast</c:v>
                  </c:pt>
                  <c:pt idx="48">
                    <c:v>DC2: Cape Winelands</c:v>
                  </c:pt>
                  <c:pt idx="49">
                    <c:v>DC3: Overberg</c:v>
                  </c:pt>
                  <c:pt idx="50">
                    <c:v>DC4: Eden</c:v>
                  </c:pt>
                  <c:pt idx="51">
                    <c:v>DC5: Central Karoo</c:v>
                  </c:pt>
                </c:lvl>
                <c:lvl>
                  <c:pt idx="0">
                    <c:v>Eastern Cape</c:v>
                  </c:pt>
                  <c:pt idx="8">
                    <c:v>Free State</c:v>
                  </c:pt>
                  <c:pt idx="13">
                    <c:v>Gauteng</c:v>
                  </c:pt>
                  <c:pt idx="18">
                    <c:v>KwaZulu-Natal</c:v>
                  </c:pt>
                  <c:pt idx="29">
                    <c:v>Limpopo</c:v>
                  </c:pt>
                  <c:pt idx="34">
                    <c:v>Mpumalanga</c:v>
                  </c:pt>
                  <c:pt idx="37">
                    <c:v>North West</c:v>
                  </c:pt>
                  <c:pt idx="41">
                    <c:v>Northern Cape</c:v>
                  </c:pt>
                  <c:pt idx="46">
                    <c:v>Western Cape</c:v>
                  </c:pt>
                </c:lvl>
              </c:multiLvlStrCache>
            </c:multiLvlStrRef>
          </c:cat>
          <c:val>
            <c:numRef>
              <c:f>Sheet3!$N$3:$N$54</c:f>
              <c:numCache>
                <c:formatCode>0.0%</c:formatCode>
                <c:ptCount val="52"/>
                <c:pt idx="0">
                  <c:v>1.4587442094132423E-2</c:v>
                </c:pt>
                <c:pt idx="1">
                  <c:v>8.7034837562016409E-3</c:v>
                </c:pt>
                <c:pt idx="2">
                  <c:v>1.7242167154379984E-2</c:v>
                </c:pt>
                <c:pt idx="3">
                  <c:v>1.5365128605843194E-2</c:v>
                </c:pt>
                <c:pt idx="4">
                  <c:v>6.7561181885203983E-3</c:v>
                </c:pt>
                <c:pt idx="5">
                  <c:v>2.6365240518381235E-2</c:v>
                </c:pt>
                <c:pt idx="6">
                  <c:v>1.5478760048009042E-2</c:v>
                </c:pt>
                <c:pt idx="7">
                  <c:v>2.2254258502565915E-2</c:v>
                </c:pt>
                <c:pt idx="8">
                  <c:v>2.8251316307349155E-3</c:v>
                </c:pt>
                <c:pt idx="9">
                  <c:v>1.2123228282503873E-2</c:v>
                </c:pt>
                <c:pt idx="10">
                  <c:v>1.4221167497181686E-2</c:v>
                </c:pt>
                <c:pt idx="11">
                  <c:v>9.4269004087909735E-3</c:v>
                </c:pt>
                <c:pt idx="12">
                  <c:v>1.443737698287288E-2</c:v>
                </c:pt>
                <c:pt idx="13">
                  <c:v>1.7702793702494765E-2</c:v>
                </c:pt>
                <c:pt idx="14">
                  <c:v>1.585833156577772E-2</c:v>
                </c:pt>
                <c:pt idx="15">
                  <c:v>6.1395320964476627E-2</c:v>
                </c:pt>
                <c:pt idx="16">
                  <c:v>8.5663105652363847E-2</c:v>
                </c:pt>
                <c:pt idx="17">
                  <c:v>5.6431445542469483E-2</c:v>
                </c:pt>
                <c:pt idx="18">
                  <c:v>1.3955497759584476E-2</c:v>
                </c:pt>
                <c:pt idx="19">
                  <c:v>1.9659099230415884E-2</c:v>
                </c:pt>
                <c:pt idx="20">
                  <c:v>1.291945736601305E-2</c:v>
                </c:pt>
                <c:pt idx="21">
                  <c:v>9.8673439104894674E-3</c:v>
                </c:pt>
                <c:pt idx="22">
                  <c:v>9.6548933729177725E-3</c:v>
                </c:pt>
                <c:pt idx="23">
                  <c:v>1.5521844379921707E-2</c:v>
                </c:pt>
                <c:pt idx="24">
                  <c:v>1.2088838675702377E-2</c:v>
                </c:pt>
                <c:pt idx="25">
                  <c:v>1.7529638006068177E-2</c:v>
                </c:pt>
                <c:pt idx="26">
                  <c:v>1.1721127368395827E-2</c:v>
                </c:pt>
                <c:pt idx="27">
                  <c:v>8.9127750513527029E-3</c:v>
                </c:pt>
                <c:pt idx="28">
                  <c:v>6.6492631754385828E-2</c:v>
                </c:pt>
                <c:pt idx="29">
                  <c:v>2.1102868715166225E-2</c:v>
                </c:pt>
                <c:pt idx="30">
                  <c:v>2.5008848204563894E-2</c:v>
                </c:pt>
                <c:pt idx="31">
                  <c:v>2.436640679682131E-2</c:v>
                </c:pt>
                <c:pt idx="32">
                  <c:v>1.3122053030317169E-2</c:v>
                </c:pt>
                <c:pt idx="33">
                  <c:v>2.0800233179599763E-2</c:v>
                </c:pt>
                <c:pt idx="34">
                  <c:v>2.0150334266117828E-2</c:v>
                </c:pt>
                <c:pt idx="35">
                  <c:v>2.5267822055377195E-2</c:v>
                </c:pt>
                <c:pt idx="36">
                  <c:v>3.2617289131895426E-2</c:v>
                </c:pt>
                <c:pt idx="37">
                  <c:v>2.9118969385962777E-2</c:v>
                </c:pt>
                <c:pt idx="38">
                  <c:v>1.6277566224743082E-2</c:v>
                </c:pt>
                <c:pt idx="39">
                  <c:v>8.9590537614850311E-3</c:v>
                </c:pt>
                <c:pt idx="40">
                  <c:v>1.3442643811992169E-2</c:v>
                </c:pt>
                <c:pt idx="41">
                  <c:v>4.3422083285726059E-3</c:v>
                </c:pt>
                <c:pt idx="42">
                  <c:v>2.2376040697363632E-3</c:v>
                </c:pt>
                <c:pt idx="43">
                  <c:v>3.5995583301262923E-3</c:v>
                </c:pt>
                <c:pt idx="44">
                  <c:v>4.5737075244112954E-3</c:v>
                </c:pt>
                <c:pt idx="45">
                  <c:v>7.3803647661139157E-3</c:v>
                </c:pt>
                <c:pt idx="46">
                  <c:v>7.2242332650444038E-2</c:v>
                </c:pt>
                <c:pt idx="47">
                  <c:v>7.5673579936952487E-3</c:v>
                </c:pt>
                <c:pt idx="48">
                  <c:v>1.5211160157646104E-2</c:v>
                </c:pt>
                <c:pt idx="49">
                  <c:v>4.9869236885283948E-3</c:v>
                </c:pt>
                <c:pt idx="50">
                  <c:v>1.1092498271876142E-2</c:v>
                </c:pt>
                <c:pt idx="51">
                  <c:v>1.3716476818601163E-3</c:v>
                </c:pt>
              </c:numCache>
            </c:numRef>
          </c:val>
          <c:extLst>
            <c:ext xmlns:c16="http://schemas.microsoft.com/office/drawing/2014/chart" uri="{C3380CC4-5D6E-409C-BE32-E72D297353CC}">
              <c16:uniqueId val="{00000000-0CBE-48DD-9DF1-DBBA79037E74}"/>
            </c:ext>
          </c:extLst>
        </c:ser>
        <c:ser>
          <c:idx val="1"/>
          <c:order val="1"/>
          <c:tx>
            <c:strRef>
              <c:f>Sheet3!$O$2</c:f>
              <c:strCache>
                <c:ptCount val="1"/>
                <c:pt idx="0">
                  <c:v>Study Population</c:v>
                </c:pt>
              </c:strCache>
            </c:strRef>
          </c:tx>
          <c:spPr>
            <a:solidFill>
              <a:schemeClr val="accent1">
                <a:lumMod val="75000"/>
              </a:schemeClr>
            </a:solidFill>
            <a:ln>
              <a:solidFill>
                <a:schemeClr val="accent1">
                  <a:lumMod val="75000"/>
                </a:schemeClr>
              </a:solidFill>
            </a:ln>
            <a:effectLst/>
          </c:spPr>
          <c:invertIfNegative val="0"/>
          <c:cat>
            <c:multiLvlStrRef>
              <c:f>Sheet3!$L$3:$M$54</c:f>
              <c:multiLvlStrCache>
                <c:ptCount val="52"/>
                <c:lvl>
                  <c:pt idx="0">
                    <c:v>BUF: Buffalo City</c:v>
                  </c:pt>
                  <c:pt idx="1">
                    <c:v>DC10: Cacadu</c:v>
                  </c:pt>
                  <c:pt idx="2">
                    <c:v>DC12: Amathole</c:v>
                  </c:pt>
                  <c:pt idx="3">
                    <c:v>DC13: Chris Hani</c:v>
                  </c:pt>
                  <c:pt idx="4">
                    <c:v>DC14: Joe Gqabi</c:v>
                  </c:pt>
                  <c:pt idx="5">
                    <c:v>DC15: O.R.Tambo</c:v>
                  </c:pt>
                  <c:pt idx="6">
                    <c:v>DC44: Alfred Nzo</c:v>
                  </c:pt>
                  <c:pt idx="7">
                    <c:v>NMA: Nelson Mandela Bay</c:v>
                  </c:pt>
                  <c:pt idx="8">
                    <c:v>DC16: Xhariep</c:v>
                  </c:pt>
                  <c:pt idx="9">
                    <c:v>DC18: Lejweleputswa</c:v>
                  </c:pt>
                  <c:pt idx="10">
                    <c:v>DC19: Thabo Mofutsanyane</c:v>
                  </c:pt>
                  <c:pt idx="11">
                    <c:v>DC20: Fezile Dabi</c:v>
                  </c:pt>
                  <c:pt idx="12">
                    <c:v>MAN: Mangaung</c:v>
                  </c:pt>
                  <c:pt idx="13">
                    <c:v>DC42: Sedibeng</c:v>
                  </c:pt>
                  <c:pt idx="14">
                    <c:v>DC48: West Rand</c:v>
                  </c:pt>
                  <c:pt idx="15">
                    <c:v>EKU: Ekurhuleni</c:v>
                  </c:pt>
                  <c:pt idx="16">
                    <c:v>JHB: City of Johannesburg</c:v>
                  </c:pt>
                  <c:pt idx="17">
                    <c:v>TSH: City of Tshwane</c:v>
                  </c:pt>
                  <c:pt idx="18">
                    <c:v>DC21: Ugu</c:v>
                  </c:pt>
                  <c:pt idx="19">
                    <c:v>DC22: UMgungundlovu</c:v>
                  </c:pt>
                  <c:pt idx="20">
                    <c:v>DC23: Uthukela</c:v>
                  </c:pt>
                  <c:pt idx="21">
                    <c:v>DC24: Umzinyathi</c:v>
                  </c:pt>
                  <c:pt idx="22">
                    <c:v>DC25: Amajuba</c:v>
                  </c:pt>
                  <c:pt idx="23">
                    <c:v>DC26: Zululand</c:v>
                  </c:pt>
                  <c:pt idx="24">
                    <c:v>DC27: Umkhanyakude</c:v>
                  </c:pt>
                  <c:pt idx="25">
                    <c:v>DC28: Uthungulu</c:v>
                  </c:pt>
                  <c:pt idx="26">
                    <c:v>DC29: iLembe</c:v>
                  </c:pt>
                  <c:pt idx="27">
                    <c:v>DC43: Sisonke</c:v>
                  </c:pt>
                  <c:pt idx="28">
                    <c:v>ETH: eThekwini</c:v>
                  </c:pt>
                  <c:pt idx="29">
                    <c:v>DC33: Mopani</c:v>
                  </c:pt>
                  <c:pt idx="30">
                    <c:v>DC34: Vhembe</c:v>
                  </c:pt>
                  <c:pt idx="31">
                    <c:v>DC35: Capricorn</c:v>
                  </c:pt>
                  <c:pt idx="32">
                    <c:v>DC36: Waterberg</c:v>
                  </c:pt>
                  <c:pt idx="33">
                    <c:v>DC47: Greater Sekhukhune</c:v>
                  </c:pt>
                  <c:pt idx="34">
                    <c:v>DC30: Gert Sibande</c:v>
                  </c:pt>
                  <c:pt idx="35">
                    <c:v>DC31: Nkangala</c:v>
                  </c:pt>
                  <c:pt idx="36">
                    <c:v>DC32: Ehlanzeni</c:v>
                  </c:pt>
                  <c:pt idx="37">
                    <c:v>DC37: Bojanala</c:v>
                  </c:pt>
                  <c:pt idx="38">
                    <c:v>DC38: Ngaka Modiri Molema</c:v>
                  </c:pt>
                  <c:pt idx="39">
                    <c:v>DC39: Dr Ruth Segomotsi Mompati</c:v>
                  </c:pt>
                  <c:pt idx="40">
                    <c:v>DC40: Dr Kenneth Kaunda</c:v>
                  </c:pt>
                  <c:pt idx="41">
                    <c:v>DC45: John Taolo Gaetsewe</c:v>
                  </c:pt>
                  <c:pt idx="42">
                    <c:v>DC6: Namakwa</c:v>
                  </c:pt>
                  <c:pt idx="43">
                    <c:v>DC7: Pixley ka Seme</c:v>
                  </c:pt>
                  <c:pt idx="44">
                    <c:v>DC8: Siyanda</c:v>
                  </c:pt>
                  <c:pt idx="45">
                    <c:v>DC9: Frances Baard</c:v>
                  </c:pt>
                  <c:pt idx="46">
                    <c:v>CPT: City of Cape Town</c:v>
                  </c:pt>
                  <c:pt idx="47">
                    <c:v>DC1: West Coast</c:v>
                  </c:pt>
                  <c:pt idx="48">
                    <c:v>DC2: Cape Winelands</c:v>
                  </c:pt>
                  <c:pt idx="49">
                    <c:v>DC3: Overberg</c:v>
                  </c:pt>
                  <c:pt idx="50">
                    <c:v>DC4: Eden</c:v>
                  </c:pt>
                  <c:pt idx="51">
                    <c:v>DC5: Central Karoo</c:v>
                  </c:pt>
                </c:lvl>
                <c:lvl>
                  <c:pt idx="0">
                    <c:v>Eastern Cape</c:v>
                  </c:pt>
                  <c:pt idx="8">
                    <c:v>Free State</c:v>
                  </c:pt>
                  <c:pt idx="13">
                    <c:v>Gauteng</c:v>
                  </c:pt>
                  <c:pt idx="18">
                    <c:v>KwaZulu-Natal</c:v>
                  </c:pt>
                  <c:pt idx="29">
                    <c:v>Limpopo</c:v>
                  </c:pt>
                  <c:pt idx="34">
                    <c:v>Mpumalanga</c:v>
                  </c:pt>
                  <c:pt idx="37">
                    <c:v>North West</c:v>
                  </c:pt>
                  <c:pt idx="41">
                    <c:v>Northern Cape</c:v>
                  </c:pt>
                  <c:pt idx="46">
                    <c:v>Western Cape</c:v>
                  </c:pt>
                </c:lvl>
              </c:multiLvlStrCache>
            </c:multiLvlStrRef>
          </c:cat>
          <c:val>
            <c:numRef>
              <c:f>Sheet3!$O$3:$O$54</c:f>
              <c:numCache>
                <c:formatCode>0.0%</c:formatCode>
                <c:ptCount val="52"/>
                <c:pt idx="0">
                  <c:v>2.8201314535488478E-2</c:v>
                </c:pt>
                <c:pt idx="1">
                  <c:v>1.7386427582130048E-2</c:v>
                </c:pt>
                <c:pt idx="2">
                  <c:v>7.1543470805678763E-3</c:v>
                </c:pt>
                <c:pt idx="3">
                  <c:v>1.0093010301426134E-2</c:v>
                </c:pt>
                <c:pt idx="4">
                  <c:v>2.5483572095772759E-3</c:v>
                </c:pt>
                <c:pt idx="5">
                  <c:v>1.7421668804507844E-2</c:v>
                </c:pt>
                <c:pt idx="6">
                  <c:v>8.7746854341964903E-3</c:v>
                </c:pt>
                <c:pt idx="7">
                  <c:v>1.9128404993643319E-2</c:v>
                </c:pt>
                <c:pt idx="8">
                  <c:v>5.4889151198106827E-3</c:v>
                </c:pt>
                <c:pt idx="9">
                  <c:v>1.3466315264943889E-2</c:v>
                </c:pt>
                <c:pt idx="10">
                  <c:v>1.1173362183136885E-2</c:v>
                </c:pt>
                <c:pt idx="11">
                  <c:v>2.9103944553810126E-2</c:v>
                </c:pt>
                <c:pt idx="12">
                  <c:v>2.4716601836711882E-2</c:v>
                </c:pt>
                <c:pt idx="13">
                  <c:v>5.3762947833517434E-2</c:v>
                </c:pt>
                <c:pt idx="14">
                  <c:v>2.6445316422599098E-2</c:v>
                </c:pt>
                <c:pt idx="15">
                  <c:v>5.8312475961128554E-2</c:v>
                </c:pt>
                <c:pt idx="16">
                  <c:v>9.5128564147550828E-3</c:v>
                </c:pt>
                <c:pt idx="17">
                  <c:v>6.3292477514773834E-2</c:v>
                </c:pt>
                <c:pt idx="18">
                  <c:v>4.9030771650141816E-3</c:v>
                </c:pt>
                <c:pt idx="19">
                  <c:v>1.1925553865071591E-2</c:v>
                </c:pt>
                <c:pt idx="20">
                  <c:v>8.7492965965694763E-3</c:v>
                </c:pt>
                <c:pt idx="21">
                  <c:v>4.5662013941124421E-3</c:v>
                </c:pt>
                <c:pt idx="22">
                  <c:v>1.4130214421996586E-2</c:v>
                </c:pt>
                <c:pt idx="23">
                  <c:v>3.2956984867115964E-2</c:v>
                </c:pt>
                <c:pt idx="24">
                  <c:v>8.0296935718873561E-3</c:v>
                </c:pt>
                <c:pt idx="25">
                  <c:v>1.7713829906156036E-2</c:v>
                </c:pt>
                <c:pt idx="26">
                  <c:v>7.9910419086342884E-3</c:v>
                </c:pt>
                <c:pt idx="27">
                  <c:v>2.2713536229302888E-3</c:v>
                </c:pt>
                <c:pt idx="28">
                  <c:v>6.0550483051056196E-2</c:v>
                </c:pt>
                <c:pt idx="29">
                  <c:v>1.9009418500883873E-2</c:v>
                </c:pt>
                <c:pt idx="30">
                  <c:v>2.3375919634855465E-2</c:v>
                </c:pt>
                <c:pt idx="31">
                  <c:v>3.3938812901318893E-2</c:v>
                </c:pt>
                <c:pt idx="32">
                  <c:v>1.250040262149222E-2</c:v>
                </c:pt>
                <c:pt idx="33">
                  <c:v>1.0072168718299478E-2</c:v>
                </c:pt>
                <c:pt idx="34">
                  <c:v>3.5245769632297634E-2</c:v>
                </c:pt>
                <c:pt idx="35">
                  <c:v>2.9204742028568126E-2</c:v>
                </c:pt>
                <c:pt idx="36">
                  <c:v>3.1177871543849742E-2</c:v>
                </c:pt>
                <c:pt idx="37">
                  <c:v>4.3365271480567118E-2</c:v>
                </c:pt>
                <c:pt idx="38">
                  <c:v>1.1766778895433988E-2</c:v>
                </c:pt>
                <c:pt idx="39">
                  <c:v>5.0084218942725439E-3</c:v>
                </c:pt>
                <c:pt idx="40">
                  <c:v>1.3721719392714162E-2</c:v>
                </c:pt>
                <c:pt idx="41">
                  <c:v>4.0985920563253253E-3</c:v>
                </c:pt>
                <c:pt idx="42">
                  <c:v>3.1144903948722128E-3</c:v>
                </c:pt>
                <c:pt idx="43">
                  <c:v>4.3710483884719523E-3</c:v>
                </c:pt>
                <c:pt idx="44">
                  <c:v>5.130439890032229E-3</c:v>
                </c:pt>
                <c:pt idx="45">
                  <c:v>1.4797524019924553E-2</c:v>
                </c:pt>
                <c:pt idx="46">
                  <c:v>7.4453334748034727E-2</c:v>
                </c:pt>
                <c:pt idx="47">
                  <c:v>7.0577179224352062E-3</c:v>
                </c:pt>
                <c:pt idx="48">
                  <c:v>2.0325848678738365E-2</c:v>
                </c:pt>
                <c:pt idx="49">
                  <c:v>4.9311185677664076E-3</c:v>
                </c:pt>
                <c:pt idx="50">
                  <c:v>1.2237040798346316E-2</c:v>
                </c:pt>
                <c:pt idx="51">
                  <c:v>1.3243878732301232E-3</c:v>
                </c:pt>
              </c:numCache>
            </c:numRef>
          </c:val>
          <c:extLst>
            <c:ext xmlns:c16="http://schemas.microsoft.com/office/drawing/2014/chart" uri="{C3380CC4-5D6E-409C-BE32-E72D297353CC}">
              <c16:uniqueId val="{00000001-0CBE-48DD-9DF1-DBBA79037E74}"/>
            </c:ext>
          </c:extLst>
        </c:ser>
        <c:ser>
          <c:idx val="2"/>
          <c:order val="2"/>
          <c:tx>
            <c:strRef>
              <c:f>Sheet3!$P$2</c:f>
              <c:strCache>
                <c:ptCount val="1"/>
                <c:pt idx="0">
                  <c:v>% Study lives of Census lives</c:v>
                </c:pt>
              </c:strCache>
            </c:strRef>
          </c:tx>
          <c:spPr>
            <a:solidFill>
              <a:schemeClr val="accent2">
                <a:lumMod val="20000"/>
                <a:lumOff val="80000"/>
              </a:schemeClr>
            </a:solidFill>
            <a:ln>
              <a:solidFill>
                <a:schemeClr val="accent2"/>
              </a:solidFill>
            </a:ln>
            <a:effectLst/>
          </c:spPr>
          <c:invertIfNegative val="0"/>
          <c:cat>
            <c:multiLvlStrRef>
              <c:f>Sheet3!$L$3:$M$54</c:f>
              <c:multiLvlStrCache>
                <c:ptCount val="52"/>
                <c:lvl>
                  <c:pt idx="0">
                    <c:v>BUF: Buffalo City</c:v>
                  </c:pt>
                  <c:pt idx="1">
                    <c:v>DC10: Cacadu</c:v>
                  </c:pt>
                  <c:pt idx="2">
                    <c:v>DC12: Amathole</c:v>
                  </c:pt>
                  <c:pt idx="3">
                    <c:v>DC13: Chris Hani</c:v>
                  </c:pt>
                  <c:pt idx="4">
                    <c:v>DC14: Joe Gqabi</c:v>
                  </c:pt>
                  <c:pt idx="5">
                    <c:v>DC15: O.R.Tambo</c:v>
                  </c:pt>
                  <c:pt idx="6">
                    <c:v>DC44: Alfred Nzo</c:v>
                  </c:pt>
                  <c:pt idx="7">
                    <c:v>NMA: Nelson Mandela Bay</c:v>
                  </c:pt>
                  <c:pt idx="8">
                    <c:v>DC16: Xhariep</c:v>
                  </c:pt>
                  <c:pt idx="9">
                    <c:v>DC18: Lejweleputswa</c:v>
                  </c:pt>
                  <c:pt idx="10">
                    <c:v>DC19: Thabo Mofutsanyane</c:v>
                  </c:pt>
                  <c:pt idx="11">
                    <c:v>DC20: Fezile Dabi</c:v>
                  </c:pt>
                  <c:pt idx="12">
                    <c:v>MAN: Mangaung</c:v>
                  </c:pt>
                  <c:pt idx="13">
                    <c:v>DC42: Sedibeng</c:v>
                  </c:pt>
                  <c:pt idx="14">
                    <c:v>DC48: West Rand</c:v>
                  </c:pt>
                  <c:pt idx="15">
                    <c:v>EKU: Ekurhuleni</c:v>
                  </c:pt>
                  <c:pt idx="16">
                    <c:v>JHB: City of Johannesburg</c:v>
                  </c:pt>
                  <c:pt idx="17">
                    <c:v>TSH: City of Tshwane</c:v>
                  </c:pt>
                  <c:pt idx="18">
                    <c:v>DC21: Ugu</c:v>
                  </c:pt>
                  <c:pt idx="19">
                    <c:v>DC22: UMgungundlovu</c:v>
                  </c:pt>
                  <c:pt idx="20">
                    <c:v>DC23: Uthukela</c:v>
                  </c:pt>
                  <c:pt idx="21">
                    <c:v>DC24: Umzinyathi</c:v>
                  </c:pt>
                  <c:pt idx="22">
                    <c:v>DC25: Amajuba</c:v>
                  </c:pt>
                  <c:pt idx="23">
                    <c:v>DC26: Zululand</c:v>
                  </c:pt>
                  <c:pt idx="24">
                    <c:v>DC27: Umkhanyakude</c:v>
                  </c:pt>
                  <c:pt idx="25">
                    <c:v>DC28: Uthungulu</c:v>
                  </c:pt>
                  <c:pt idx="26">
                    <c:v>DC29: iLembe</c:v>
                  </c:pt>
                  <c:pt idx="27">
                    <c:v>DC43: Sisonke</c:v>
                  </c:pt>
                  <c:pt idx="28">
                    <c:v>ETH: eThekwini</c:v>
                  </c:pt>
                  <c:pt idx="29">
                    <c:v>DC33: Mopani</c:v>
                  </c:pt>
                  <c:pt idx="30">
                    <c:v>DC34: Vhembe</c:v>
                  </c:pt>
                  <c:pt idx="31">
                    <c:v>DC35: Capricorn</c:v>
                  </c:pt>
                  <c:pt idx="32">
                    <c:v>DC36: Waterberg</c:v>
                  </c:pt>
                  <c:pt idx="33">
                    <c:v>DC47: Greater Sekhukhune</c:v>
                  </c:pt>
                  <c:pt idx="34">
                    <c:v>DC30: Gert Sibande</c:v>
                  </c:pt>
                  <c:pt idx="35">
                    <c:v>DC31: Nkangala</c:v>
                  </c:pt>
                  <c:pt idx="36">
                    <c:v>DC32: Ehlanzeni</c:v>
                  </c:pt>
                  <c:pt idx="37">
                    <c:v>DC37: Bojanala</c:v>
                  </c:pt>
                  <c:pt idx="38">
                    <c:v>DC38: Ngaka Modiri Molema</c:v>
                  </c:pt>
                  <c:pt idx="39">
                    <c:v>DC39: Dr Ruth Segomotsi Mompati</c:v>
                  </c:pt>
                  <c:pt idx="40">
                    <c:v>DC40: Dr Kenneth Kaunda</c:v>
                  </c:pt>
                  <c:pt idx="41">
                    <c:v>DC45: John Taolo Gaetsewe</c:v>
                  </c:pt>
                  <c:pt idx="42">
                    <c:v>DC6: Namakwa</c:v>
                  </c:pt>
                  <c:pt idx="43">
                    <c:v>DC7: Pixley ka Seme</c:v>
                  </c:pt>
                  <c:pt idx="44">
                    <c:v>DC8: Siyanda</c:v>
                  </c:pt>
                  <c:pt idx="45">
                    <c:v>DC9: Frances Baard</c:v>
                  </c:pt>
                  <c:pt idx="46">
                    <c:v>CPT: City of Cape Town</c:v>
                  </c:pt>
                  <c:pt idx="47">
                    <c:v>DC1: West Coast</c:v>
                  </c:pt>
                  <c:pt idx="48">
                    <c:v>DC2: Cape Winelands</c:v>
                  </c:pt>
                  <c:pt idx="49">
                    <c:v>DC3: Overberg</c:v>
                  </c:pt>
                  <c:pt idx="50">
                    <c:v>DC4: Eden</c:v>
                  </c:pt>
                  <c:pt idx="51">
                    <c:v>DC5: Central Karoo</c:v>
                  </c:pt>
                </c:lvl>
                <c:lvl>
                  <c:pt idx="0">
                    <c:v>Eastern Cape</c:v>
                  </c:pt>
                  <c:pt idx="8">
                    <c:v>Free State</c:v>
                  </c:pt>
                  <c:pt idx="13">
                    <c:v>Gauteng</c:v>
                  </c:pt>
                  <c:pt idx="18">
                    <c:v>KwaZulu-Natal</c:v>
                  </c:pt>
                  <c:pt idx="29">
                    <c:v>Limpopo</c:v>
                  </c:pt>
                  <c:pt idx="34">
                    <c:v>Mpumalanga</c:v>
                  </c:pt>
                  <c:pt idx="37">
                    <c:v>North West</c:v>
                  </c:pt>
                  <c:pt idx="41">
                    <c:v>Northern Cape</c:v>
                  </c:pt>
                  <c:pt idx="46">
                    <c:v>Western Cape</c:v>
                  </c:pt>
                </c:lvl>
              </c:multiLvlStrCache>
            </c:multiLvlStrRef>
          </c:cat>
          <c:val>
            <c:numRef>
              <c:f>Sheet3!$P$3:$P$54</c:f>
              <c:numCache>
                <c:formatCode>0.0%</c:formatCode>
                <c:ptCount val="52"/>
                <c:pt idx="0">
                  <c:v>9.8546074055742408E-2</c:v>
                </c:pt>
                <c:pt idx="1">
                  <c:v>0.10182779811018489</c:v>
                </c:pt>
                <c:pt idx="2">
                  <c:v>2.1150823165594287E-2</c:v>
                </c:pt>
                <c:pt idx="3">
                  <c:v>3.3483715008659688E-2</c:v>
                </c:pt>
                <c:pt idx="4">
                  <c:v>1.9227029193668917E-2</c:v>
                </c:pt>
                <c:pt idx="5">
                  <c:v>3.3682718498579012E-2</c:v>
                </c:pt>
                <c:pt idx="6">
                  <c:v>2.88964510992374E-2</c:v>
                </c:pt>
                <c:pt idx="7">
                  <c:v>4.3814186220741159E-2</c:v>
                </c:pt>
                <c:pt idx="8">
                  <c:v>9.9036879352654733E-2</c:v>
                </c:pt>
                <c:pt idx="9">
                  <c:v>5.6621271085469937E-2</c:v>
                </c:pt>
                <c:pt idx="10">
                  <c:v>4.0049559618896488E-2</c:v>
                </c:pt>
                <c:pt idx="11">
                  <c:v>0.15737366367082417</c:v>
                </c:pt>
                <c:pt idx="12">
                  <c:v>8.7266907242499456E-2</c:v>
                </c:pt>
                <c:pt idx="13">
                  <c:v>0.15480692521482706</c:v>
                </c:pt>
                <c:pt idx="14">
                  <c:v>8.5004201857406134E-2</c:v>
                </c:pt>
                <c:pt idx="15">
                  <c:v>4.8414486272487366E-2</c:v>
                </c:pt>
                <c:pt idx="16">
                  <c:v>5.6606492584521965E-3</c:v>
                </c:pt>
                <c:pt idx="17">
                  <c:v>5.717155974208131E-2</c:v>
                </c:pt>
                <c:pt idx="18">
                  <c:v>1.7909048676967344E-2</c:v>
                </c:pt>
                <c:pt idx="19">
                  <c:v>3.0921749922847089E-2</c:v>
                </c:pt>
                <c:pt idx="20">
                  <c:v>3.4520572215379873E-2</c:v>
                </c:pt>
                <c:pt idx="21">
                  <c:v>2.3588695116471645E-2</c:v>
                </c:pt>
                <c:pt idx="22">
                  <c:v>7.4601986206665874E-2</c:v>
                </c:pt>
                <c:pt idx="23">
                  <c:v>0.10823139786240035</c:v>
                </c:pt>
                <c:pt idx="24">
                  <c:v>3.3858172248776686E-2</c:v>
                </c:pt>
                <c:pt idx="25">
                  <c:v>5.1509655140125017E-2</c:v>
                </c:pt>
                <c:pt idx="26">
                  <c:v>3.4752267221862386E-2</c:v>
                </c:pt>
                <c:pt idx="27">
                  <c:v>1.2990352272380722E-2</c:v>
                </c:pt>
                <c:pt idx="28">
                  <c:v>4.6418725240300732E-2</c:v>
                </c:pt>
                <c:pt idx="29">
                  <c:v>4.5917311820098262E-2</c:v>
                </c:pt>
                <c:pt idx="30">
                  <c:v>4.7645746413367322E-2</c:v>
                </c:pt>
                <c:pt idx="31">
                  <c:v>7.0999334370304534E-2</c:v>
                </c:pt>
                <c:pt idx="32">
                  <c:v>4.8559178697043757E-2</c:v>
                </c:pt>
                <c:pt idx="33">
                  <c:v>2.4683339029252162E-2</c:v>
                </c:pt>
                <c:pt idx="34">
                  <c:v>8.9160780879875903E-2</c:v>
                </c:pt>
                <c:pt idx="35">
                  <c:v>5.8916194138254649E-2</c:v>
                </c:pt>
                <c:pt idx="36">
                  <c:v>4.8724536886812379E-2</c:v>
                </c:pt>
                <c:pt idx="37">
                  <c:v>7.5912831336193892E-2</c:v>
                </c:pt>
                <c:pt idx="38">
                  <c:v>3.6848281799223989E-2</c:v>
                </c:pt>
                <c:pt idx="39">
                  <c:v>2.849626118179353E-2</c:v>
                </c:pt>
                <c:pt idx="40">
                  <c:v>5.2032292676777628E-2</c:v>
                </c:pt>
                <c:pt idx="41">
                  <c:v>4.811418768346868E-2</c:v>
                </c:pt>
                <c:pt idx="42">
                  <c:v>7.0950077235037781E-2</c:v>
                </c:pt>
                <c:pt idx="43">
                  <c:v>6.1899268767120347E-2</c:v>
                </c:pt>
                <c:pt idx="44">
                  <c:v>5.7178839192146821E-2</c:v>
                </c:pt>
                <c:pt idx="45">
                  <c:v>0.10220222405408276</c:v>
                </c:pt>
                <c:pt idx="46">
                  <c:v>5.2534126301619737E-2</c:v>
                </c:pt>
                <c:pt idx="47">
                  <c:v>4.7541090228528052E-2</c:v>
                </c:pt>
                <c:pt idx="48">
                  <c:v>6.8113856331402794E-2</c:v>
                </c:pt>
                <c:pt idx="49">
                  <c:v>5.0403633218603604E-2</c:v>
                </c:pt>
                <c:pt idx="50">
                  <c:v>5.623363507294947E-2</c:v>
                </c:pt>
                <c:pt idx="51">
                  <c:v>4.9217748372612967E-2</c:v>
                </c:pt>
              </c:numCache>
            </c:numRef>
          </c:val>
          <c:extLst>
            <c:ext xmlns:c16="http://schemas.microsoft.com/office/drawing/2014/chart" uri="{C3380CC4-5D6E-409C-BE32-E72D297353CC}">
              <c16:uniqueId val="{00000002-0CBE-48DD-9DF1-DBBA79037E74}"/>
            </c:ext>
          </c:extLst>
        </c:ser>
        <c:dLbls>
          <c:showLegendKey val="0"/>
          <c:showVal val="0"/>
          <c:showCatName val="0"/>
          <c:showSerName val="0"/>
          <c:showPercent val="0"/>
          <c:showBubbleSize val="0"/>
        </c:dLbls>
        <c:gapWidth val="150"/>
        <c:axId val="1058899632"/>
        <c:axId val="1064829728"/>
      </c:barChart>
      <c:catAx>
        <c:axId val="10588996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64829728"/>
        <c:crosses val="autoZero"/>
        <c:auto val="1"/>
        <c:lblAlgn val="ctr"/>
        <c:lblOffset val="100"/>
        <c:noMultiLvlLbl val="0"/>
      </c:catAx>
      <c:valAx>
        <c:axId val="10648297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r>
                  <a:rPr lang="en-ZA"/>
                  <a:t>% Lives</a:t>
                </a:r>
              </a:p>
            </c:rich>
          </c:tx>
          <c:layout>
            <c:manualLayout>
              <c:xMode val="edge"/>
              <c:yMode val="edge"/>
              <c:x val="1.2895830348187419E-2"/>
              <c:y val="0.1951079549833050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05889963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chemeClr val="tx1"/>
          </a:solidFill>
          <a:latin typeface="Times New Roman" panose="02020603050405020304" pitchFamily="18" charset="0"/>
          <a:cs typeface="Times New Roman" panose="02020603050405020304" pitchFamily="18"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C1026-11F9-439D-AF4E-45B08EF45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594</Words>
  <Characters>3386</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Mannie</dc:creator>
  <cp:keywords/>
  <dc:description/>
  <cp:lastModifiedBy>Cristina Mannie</cp:lastModifiedBy>
  <cp:revision>7</cp:revision>
  <dcterms:created xsi:type="dcterms:W3CDTF">2020-03-21T20:48:00Z</dcterms:created>
  <dcterms:modified xsi:type="dcterms:W3CDTF">2020-04-25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5d012f5-3080-39ad-9f9d-8a87ec8225da</vt:lpwstr>
  </property>
</Properties>
</file>